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2B314" w14:textId="5093F696" w:rsidR="00DB5A98" w:rsidRPr="00DB5A98" w:rsidRDefault="006E3191" w:rsidP="00DB5A98">
      <w:pPr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Additional</w:t>
      </w:r>
      <w:r w:rsidR="00DB5A98" w:rsidRPr="00DB5A98">
        <w:rPr>
          <w:b/>
          <w:bCs/>
          <w:lang w:val="en-GB"/>
        </w:rPr>
        <w:t xml:space="preserve"> file 2: Translated version of online survey</w:t>
      </w:r>
    </w:p>
    <w:p w14:paraId="06624D78" w14:textId="5D2637AC" w:rsidR="00E10E26" w:rsidRPr="002A4636" w:rsidRDefault="00461D52">
      <w:pPr>
        <w:rPr>
          <w:b/>
          <w:sz w:val="28"/>
          <w:szCs w:val="28"/>
          <w:lang w:val="en-GB"/>
        </w:rPr>
      </w:pPr>
      <w:r w:rsidRPr="002A4636">
        <w:rPr>
          <w:b/>
          <w:sz w:val="28"/>
          <w:szCs w:val="28"/>
          <w:lang w:val="en-GB"/>
        </w:rPr>
        <w:t>Jaundice in newborns; knowledge of maternity care assistants</w:t>
      </w:r>
    </w:p>
    <w:p w14:paraId="0D9AFC2E" w14:textId="77777777" w:rsidR="00461D52" w:rsidRPr="00DB5A98" w:rsidRDefault="00461D52">
      <w:pPr>
        <w:rPr>
          <w:lang w:val="en-GB"/>
        </w:rPr>
      </w:pPr>
    </w:p>
    <w:p w14:paraId="0DC91774" w14:textId="77777777" w:rsidR="00461D52" w:rsidRPr="002A4636" w:rsidRDefault="00461D52">
      <w:pPr>
        <w:rPr>
          <w:u w:val="single"/>
          <w:lang w:val="en-GB"/>
        </w:rPr>
      </w:pPr>
      <w:r w:rsidRPr="002A4636">
        <w:rPr>
          <w:u w:val="single"/>
          <w:lang w:val="en-GB"/>
        </w:rPr>
        <w:t>General</w:t>
      </w:r>
    </w:p>
    <w:p w14:paraId="76956D17" w14:textId="1088F125" w:rsidR="00461D52" w:rsidRPr="002A4636" w:rsidRDefault="002C2005" w:rsidP="00461D52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</w:t>
      </w:r>
      <w:r w:rsidRPr="002A4636">
        <w:rPr>
          <w:lang w:val="en-GB"/>
        </w:rPr>
        <w:t xml:space="preserve"> </w:t>
      </w:r>
      <w:r w:rsidR="00461D52" w:rsidRPr="002A4636">
        <w:rPr>
          <w:lang w:val="en-GB"/>
        </w:rPr>
        <w:t>you currently wor</w:t>
      </w:r>
      <w:r w:rsidR="00D776AE">
        <w:rPr>
          <w:lang w:val="en-GB"/>
        </w:rPr>
        <w:t>k</w:t>
      </w:r>
      <w:r w:rsidR="00461D52" w:rsidRPr="002A4636">
        <w:rPr>
          <w:lang w:val="en-GB"/>
        </w:rPr>
        <w:t xml:space="preserve"> as a maternity care professional?</w:t>
      </w:r>
    </w:p>
    <w:p w14:paraId="5D871526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</w:t>
      </w:r>
      <w:bookmarkStart w:id="0" w:name="_GoBack"/>
      <w:bookmarkEnd w:id="0"/>
    </w:p>
    <w:p w14:paraId="22432E25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</w:t>
      </w:r>
    </w:p>
    <w:p w14:paraId="064E0508" w14:textId="0D7EE521" w:rsidR="00461D52" w:rsidRPr="002A4636" w:rsidRDefault="002C2005" w:rsidP="00461D52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</w:t>
      </w:r>
      <w:r w:rsidRPr="002A4636">
        <w:rPr>
          <w:lang w:val="en-GB"/>
        </w:rPr>
        <w:t xml:space="preserve"> </w:t>
      </w:r>
      <w:r w:rsidR="00461D52" w:rsidRPr="002A4636">
        <w:rPr>
          <w:lang w:val="en-GB"/>
        </w:rPr>
        <w:t>you work in the Netherlands</w:t>
      </w:r>
    </w:p>
    <w:p w14:paraId="7A23B13C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</w:t>
      </w:r>
    </w:p>
    <w:p w14:paraId="465346E1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</w:t>
      </w:r>
    </w:p>
    <w:p w14:paraId="03D2F7CA" w14:textId="77777777" w:rsidR="007A2AF5" w:rsidRPr="002A4636" w:rsidRDefault="007A2AF5" w:rsidP="00461D52">
      <w:pPr>
        <w:rPr>
          <w:u w:val="single"/>
          <w:lang w:val="en-GB"/>
        </w:rPr>
      </w:pPr>
    </w:p>
    <w:p w14:paraId="4F78AFE3" w14:textId="77777777" w:rsidR="00461D52" w:rsidRPr="002A4636" w:rsidRDefault="00461D52" w:rsidP="00461D52">
      <w:pPr>
        <w:rPr>
          <w:u w:val="single"/>
          <w:lang w:val="en-GB"/>
        </w:rPr>
      </w:pPr>
      <w:r w:rsidRPr="002A4636">
        <w:rPr>
          <w:u w:val="single"/>
          <w:lang w:val="en-GB"/>
        </w:rPr>
        <w:t>Your characteristics</w:t>
      </w:r>
    </w:p>
    <w:p w14:paraId="64007772" w14:textId="77777777" w:rsidR="00461D52" w:rsidRPr="002A4636" w:rsidRDefault="00461D52" w:rsidP="00461D52">
      <w:pPr>
        <w:pStyle w:val="ListParagraph"/>
        <w:numPr>
          <w:ilvl w:val="0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What is your age? ____ years</w:t>
      </w:r>
    </w:p>
    <w:p w14:paraId="00F34468" w14:textId="77777777" w:rsidR="00461D52" w:rsidRPr="002A4636" w:rsidRDefault="00461D52" w:rsidP="00461D52">
      <w:pPr>
        <w:pStyle w:val="ListParagraph"/>
        <w:numPr>
          <w:ilvl w:val="0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What is the highest level of education you have completed?</w:t>
      </w:r>
    </w:p>
    <w:p w14:paraId="0F940427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Pre- vocational secondary education</w:t>
      </w:r>
    </w:p>
    <w:p w14:paraId="3C7012C1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Senior general secondary education</w:t>
      </w:r>
    </w:p>
    <w:p w14:paraId="328C3923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Pre-university education</w:t>
      </w:r>
    </w:p>
    <w:p w14:paraId="4878CCBB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Secondary vocational education</w:t>
      </w:r>
    </w:p>
    <w:p w14:paraId="5D52F3AE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Higher professional education</w:t>
      </w:r>
    </w:p>
    <w:p w14:paraId="525B3A91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University education</w:t>
      </w:r>
    </w:p>
    <w:p w14:paraId="10E2BD25" w14:textId="77777777" w:rsidR="00461D52" w:rsidRPr="002A4636" w:rsidRDefault="00461D52" w:rsidP="00461D52">
      <w:pPr>
        <w:pStyle w:val="ListParagraph"/>
        <w:numPr>
          <w:ilvl w:val="0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Which training for maternity care assistants have you done?</w:t>
      </w:r>
    </w:p>
    <w:p w14:paraId="657F0091" w14:textId="77777777" w:rsidR="00461D52" w:rsidRPr="002A4636" w:rsidRDefault="00BC619B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>Nurse assistant individual care with branch specification of maternity care</w:t>
      </w:r>
      <w:r w:rsidRPr="002A4636">
        <w:rPr>
          <w:lang w:val="en-GB"/>
        </w:rPr>
        <w:br/>
      </w:r>
      <w:r w:rsidR="00461D52" w:rsidRPr="002A4636">
        <w:rPr>
          <w:lang w:val="en-GB"/>
        </w:rPr>
        <w:t>“Verzorgende IG met uitstroomvariant/branche verbijzondering van Kraamzorg”</w:t>
      </w:r>
    </w:p>
    <w:p w14:paraId="5445A97E" w14:textId="77777777" w:rsidR="00461D52" w:rsidRPr="002A4636" w:rsidRDefault="00BC619B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 xml:space="preserve">Nurse assistant individual care without maternity care differentiation with additional training 311/313 and 650 hours practical training </w:t>
      </w:r>
      <w:r w:rsidRPr="002A4636">
        <w:rPr>
          <w:lang w:val="en-GB"/>
        </w:rPr>
        <w:br/>
      </w:r>
      <w:r w:rsidR="00461D52" w:rsidRPr="002A4636">
        <w:rPr>
          <w:lang w:val="en-GB"/>
        </w:rPr>
        <w:t>“Verzorgende IG zonder kraamdifferentiatie met aanvullende opleiding 311/313 en 650 uur BPV (beroepspraktijkvorming)”</w:t>
      </w:r>
    </w:p>
    <w:p w14:paraId="0F84396B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 xml:space="preserve">Maternity care assistant branch training </w:t>
      </w:r>
      <w:r w:rsidR="00BC619B" w:rsidRPr="002A4636">
        <w:rPr>
          <w:lang w:val="en-GB"/>
        </w:rPr>
        <w:br/>
      </w:r>
      <w:r w:rsidRPr="002A4636">
        <w:rPr>
          <w:lang w:val="en-GB"/>
        </w:rPr>
        <w:t>“Brancheopleiding kraamverzorgende”</w:t>
      </w:r>
    </w:p>
    <w:p w14:paraId="5E9B6DE6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u w:val="single"/>
          <w:lang w:val="en-GB"/>
        </w:rPr>
      </w:pPr>
      <w:r w:rsidRPr="002A4636">
        <w:rPr>
          <w:lang w:val="en-GB"/>
        </w:rPr>
        <w:t xml:space="preserve">Secondary vocational education, sector services and healthcare, health department, care, </w:t>
      </w:r>
      <w:r w:rsidR="00BC619B" w:rsidRPr="002A4636">
        <w:rPr>
          <w:lang w:val="en-GB"/>
        </w:rPr>
        <w:t>outflow maternity care</w:t>
      </w:r>
      <w:r w:rsidRPr="002A4636">
        <w:rPr>
          <w:lang w:val="en-GB"/>
        </w:rPr>
        <w:t xml:space="preserve"> </w:t>
      </w:r>
      <w:r w:rsidR="00BC619B" w:rsidRPr="002A4636">
        <w:rPr>
          <w:lang w:val="en-GB"/>
        </w:rPr>
        <w:br/>
      </w:r>
      <w:r w:rsidRPr="002A4636">
        <w:rPr>
          <w:lang w:val="en-GB"/>
        </w:rPr>
        <w:t>“MDGO-VZ, uitstroom kraam”</w:t>
      </w:r>
    </w:p>
    <w:p w14:paraId="0BD3FAF5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Shortened training for maternity care assistants with a recognised ROC certificate, mandatory practical training 650 hours </w:t>
      </w:r>
      <w:r w:rsidR="00BC619B" w:rsidRPr="002A4636">
        <w:rPr>
          <w:lang w:val="en-GB"/>
        </w:rPr>
        <w:br/>
      </w:r>
      <w:r w:rsidRPr="002A4636">
        <w:rPr>
          <w:lang w:val="en-GB"/>
        </w:rPr>
        <w:t>“Verkorte opleiding kraamverzorgende met erkend certificaat ROC, verplichte BPV 650 uur”</w:t>
      </w:r>
    </w:p>
    <w:p w14:paraId="5E4F39C8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Boarding school (maternity care assistant old style, until 1987) </w:t>
      </w:r>
      <w:r w:rsidR="00BC619B" w:rsidRPr="002A4636">
        <w:rPr>
          <w:lang w:val="en-GB"/>
        </w:rPr>
        <w:br/>
      </w:r>
      <w:r w:rsidRPr="002A4636">
        <w:rPr>
          <w:lang w:val="en-GB"/>
        </w:rPr>
        <w:t>“Internaat (kraamverzorgende oude stijl tot 1987)”</w:t>
      </w:r>
    </w:p>
    <w:p w14:paraId="20689103" w14:textId="77777777" w:rsidR="00461D52" w:rsidRPr="002A4636" w:rsidRDefault="00461D52" w:rsidP="00461D52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Training for care and service professions </w:t>
      </w:r>
      <w:r w:rsidR="00BC619B" w:rsidRPr="002A4636">
        <w:rPr>
          <w:lang w:val="en-GB"/>
        </w:rPr>
        <w:br/>
      </w:r>
      <w:r w:rsidRPr="002A4636">
        <w:rPr>
          <w:lang w:val="en-GB"/>
        </w:rPr>
        <w:t>“OVDB”</w:t>
      </w:r>
    </w:p>
    <w:p w14:paraId="668FF462" w14:textId="77777777" w:rsidR="00461D52" w:rsidRPr="006B04F5" w:rsidRDefault="00461D52" w:rsidP="00461D52">
      <w:pPr>
        <w:pStyle w:val="ListParagraph"/>
        <w:numPr>
          <w:ilvl w:val="1"/>
          <w:numId w:val="1"/>
        </w:numPr>
      </w:pPr>
      <w:r w:rsidRPr="006B04F5">
        <w:lastRenderedPageBreak/>
        <w:t xml:space="preserve">State training college for midwives </w:t>
      </w:r>
      <w:r w:rsidR="00BC619B" w:rsidRPr="006B04F5">
        <w:br/>
      </w:r>
      <w:r w:rsidRPr="006B04F5">
        <w:t>“Rijkskweekschool voor vroedvrouwen”</w:t>
      </w:r>
    </w:p>
    <w:p w14:paraId="2C8FB278" w14:textId="77777777" w:rsidR="00D776AE" w:rsidRPr="00D776AE" w:rsidRDefault="00461D52" w:rsidP="00D776AE">
      <w:pPr>
        <w:pStyle w:val="ListParagraph"/>
        <w:numPr>
          <w:ilvl w:val="1"/>
          <w:numId w:val="1"/>
        </w:numPr>
        <w:rPr>
          <w:lang w:val="en-GB"/>
        </w:rPr>
      </w:pPr>
      <w:r w:rsidRPr="00D776AE">
        <w:rPr>
          <w:lang w:val="en-US"/>
        </w:rPr>
        <w:t xml:space="preserve">I am currently in training </w:t>
      </w:r>
    </w:p>
    <w:p w14:paraId="6CC57DC5" w14:textId="55DD2B4C" w:rsidR="00D776AE" w:rsidRDefault="00461D52" w:rsidP="00D776AE">
      <w:pPr>
        <w:pStyle w:val="ListParagraph"/>
        <w:numPr>
          <w:ilvl w:val="1"/>
          <w:numId w:val="1"/>
        </w:numPr>
        <w:rPr>
          <w:lang w:val="en-GB"/>
        </w:rPr>
      </w:pPr>
      <w:r w:rsidRPr="00D776AE">
        <w:rPr>
          <w:lang w:val="en-GB"/>
        </w:rPr>
        <w:t xml:space="preserve">Other, </w:t>
      </w:r>
      <w:r w:rsidR="00241D3B">
        <w:rPr>
          <w:lang w:val="en-GB"/>
        </w:rPr>
        <w:t>please specify</w:t>
      </w:r>
      <w:r w:rsidRPr="00D776AE">
        <w:rPr>
          <w:lang w:val="en-GB"/>
        </w:rPr>
        <w:t xml:space="preserve">: </w:t>
      </w:r>
    </w:p>
    <w:p w14:paraId="0559DE3F" w14:textId="7A92CCBE" w:rsidR="00BC619B" w:rsidRPr="00D776AE" w:rsidRDefault="00BC619B" w:rsidP="00F746C5">
      <w:pPr>
        <w:pStyle w:val="ListParagraph"/>
        <w:numPr>
          <w:ilvl w:val="0"/>
          <w:numId w:val="1"/>
        </w:numPr>
        <w:rPr>
          <w:lang w:val="en-GB"/>
        </w:rPr>
      </w:pPr>
      <w:r w:rsidRPr="00D776AE">
        <w:rPr>
          <w:lang w:val="en-GB"/>
        </w:rPr>
        <w:t>How many years have you been working as a maternity care assistant?</w:t>
      </w:r>
      <w:r w:rsidR="00676CED" w:rsidRPr="00D776AE">
        <w:rPr>
          <w:lang w:val="en-GB"/>
        </w:rPr>
        <w:t xml:space="preserve"> ___ years</w:t>
      </w:r>
    </w:p>
    <w:p w14:paraId="63AFDAB2" w14:textId="77777777" w:rsidR="00676CED" w:rsidRPr="002A4636" w:rsidRDefault="00676CED" w:rsidP="00BC619B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In which province do you work (mainly)?</w:t>
      </w:r>
    </w:p>
    <w:p w14:paraId="6C65C743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Drenthe</w:t>
      </w:r>
    </w:p>
    <w:p w14:paraId="179A4510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Flevoland</w:t>
      </w:r>
    </w:p>
    <w:p w14:paraId="145823B3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Friesland</w:t>
      </w:r>
    </w:p>
    <w:p w14:paraId="145E35F0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Gelderland</w:t>
      </w:r>
    </w:p>
    <w:p w14:paraId="7D47FC98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Groningen</w:t>
      </w:r>
    </w:p>
    <w:p w14:paraId="4DB24D34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Limburg</w:t>
      </w:r>
    </w:p>
    <w:p w14:paraId="4C4892A4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ord-Brabant</w:t>
      </w:r>
    </w:p>
    <w:p w14:paraId="172E73C0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ord-Holland</w:t>
      </w:r>
    </w:p>
    <w:p w14:paraId="6C1B3BE1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Overijssel</w:t>
      </w:r>
    </w:p>
    <w:p w14:paraId="6BD50A3E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Utrecht</w:t>
      </w:r>
    </w:p>
    <w:p w14:paraId="66F6CEC1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Zeeland</w:t>
      </w:r>
    </w:p>
    <w:p w14:paraId="2566A10D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Zuid-Holland</w:t>
      </w:r>
    </w:p>
    <w:p w14:paraId="6D3D2884" w14:textId="6F76EC5E" w:rsidR="00676CED" w:rsidRPr="002A4636" w:rsidRDefault="00676CED" w:rsidP="00676CED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 xml:space="preserve">In which </w:t>
      </w:r>
      <w:r w:rsidR="002C2005">
        <w:rPr>
          <w:lang w:val="en-GB"/>
        </w:rPr>
        <w:t>city/town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>do you work (mainly)?</w:t>
      </w:r>
    </w:p>
    <w:p w14:paraId="5E484404" w14:textId="77777777" w:rsidR="00676CED" w:rsidRPr="002A4636" w:rsidRDefault="00676CED" w:rsidP="00676CED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 xml:space="preserve">Where do you work as maternity care assistant? </w:t>
      </w:r>
      <w:r w:rsidRPr="002A4636">
        <w:rPr>
          <w:i/>
          <w:lang w:val="en-GB"/>
        </w:rPr>
        <w:t>Multiple options possible</w:t>
      </w:r>
    </w:p>
    <w:p w14:paraId="1566353B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At client’s home</w:t>
      </w:r>
    </w:p>
    <w:p w14:paraId="0D14E1DE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In a primary care birth centre</w:t>
      </w:r>
    </w:p>
    <w:p w14:paraId="7529B56C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In a hospital</w:t>
      </w:r>
    </w:p>
    <w:p w14:paraId="5C21DDC7" w14:textId="77777777" w:rsidR="00676CED" w:rsidRPr="002A4636" w:rsidRDefault="00676CED" w:rsidP="00676CED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Did you provide delivery assistance in the past year?</w:t>
      </w:r>
    </w:p>
    <w:p w14:paraId="1A460AB7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</w:t>
      </w:r>
    </w:p>
    <w:p w14:paraId="0C15C5C8" w14:textId="77777777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</w:t>
      </w:r>
    </w:p>
    <w:p w14:paraId="3A513F15" w14:textId="4056D174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I </w:t>
      </w:r>
      <w:r w:rsidR="002C2005">
        <w:rPr>
          <w:lang w:val="en-GB"/>
        </w:rPr>
        <w:t>have been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>working as maternity care assistant</w:t>
      </w:r>
      <w:r w:rsidR="002C2005">
        <w:rPr>
          <w:lang w:val="en-GB"/>
        </w:rPr>
        <w:t xml:space="preserve"> for</w:t>
      </w:r>
      <w:r w:rsidRPr="002A4636">
        <w:rPr>
          <w:lang w:val="en-GB"/>
        </w:rPr>
        <w:t xml:space="preserve"> less than one year, but I have provided delivery assistance</w:t>
      </w:r>
    </w:p>
    <w:p w14:paraId="59EDCFA9" w14:textId="318253BD" w:rsidR="00676CED" w:rsidRPr="002A4636" w:rsidRDefault="00676CED" w:rsidP="00676CED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I </w:t>
      </w:r>
      <w:r w:rsidR="002C2005">
        <w:rPr>
          <w:lang w:val="en-GB"/>
        </w:rPr>
        <w:t>have been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>working as maternity care assistant</w:t>
      </w:r>
      <w:r w:rsidR="002C2005">
        <w:rPr>
          <w:lang w:val="en-GB"/>
        </w:rPr>
        <w:t xml:space="preserve"> for</w:t>
      </w:r>
      <w:r w:rsidRPr="002A4636">
        <w:rPr>
          <w:lang w:val="en-GB"/>
        </w:rPr>
        <w:t xml:space="preserve"> less than one year and I </w:t>
      </w:r>
      <w:r w:rsidR="002C2005">
        <w:rPr>
          <w:lang w:val="en-GB"/>
        </w:rPr>
        <w:t xml:space="preserve">have </w:t>
      </w:r>
      <w:r w:rsidRPr="002A4636">
        <w:rPr>
          <w:lang w:val="en-GB"/>
        </w:rPr>
        <w:t>not provided delivery assistance</w:t>
      </w:r>
    </w:p>
    <w:p w14:paraId="134467BB" w14:textId="77777777" w:rsidR="00676CED" w:rsidRPr="002A4636" w:rsidRDefault="00676CED" w:rsidP="00676CED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 xml:space="preserve">Did you conduct </w:t>
      </w:r>
      <w:r w:rsidR="006574C0" w:rsidRPr="002A4636">
        <w:rPr>
          <w:lang w:val="en-GB"/>
        </w:rPr>
        <w:t>maternity care intake interviews in the past year?</w:t>
      </w:r>
    </w:p>
    <w:p w14:paraId="424C2289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</w:t>
      </w:r>
    </w:p>
    <w:p w14:paraId="7DD5C50C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</w:t>
      </w:r>
    </w:p>
    <w:p w14:paraId="0CF5510D" w14:textId="37435C02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I </w:t>
      </w:r>
      <w:r w:rsidR="00D776AE">
        <w:rPr>
          <w:lang w:val="en-GB"/>
        </w:rPr>
        <w:t>have been working</w:t>
      </w:r>
      <w:r w:rsidRPr="002A4636">
        <w:rPr>
          <w:lang w:val="en-GB"/>
        </w:rPr>
        <w:t xml:space="preserve"> as maternity care assistant </w:t>
      </w:r>
      <w:r w:rsidR="00D776AE">
        <w:rPr>
          <w:lang w:val="en-GB"/>
        </w:rPr>
        <w:t xml:space="preserve">for </w:t>
      </w:r>
      <w:r w:rsidRPr="002A4636">
        <w:rPr>
          <w:lang w:val="en-GB"/>
        </w:rPr>
        <w:t>less than one year, but I have conducted intake interviews</w:t>
      </w:r>
    </w:p>
    <w:p w14:paraId="3A332495" w14:textId="5AF5D83F" w:rsidR="006574C0" w:rsidRPr="002A4636" w:rsidRDefault="006574C0" w:rsidP="00F746C5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I </w:t>
      </w:r>
      <w:r w:rsidR="00D776AE">
        <w:rPr>
          <w:lang w:val="en-GB"/>
        </w:rPr>
        <w:t>have been working</w:t>
      </w:r>
      <w:r w:rsidRPr="002A4636">
        <w:rPr>
          <w:lang w:val="en-GB"/>
        </w:rPr>
        <w:t xml:space="preserve"> as maternity care assistant</w:t>
      </w:r>
      <w:r w:rsidR="00D776AE">
        <w:rPr>
          <w:lang w:val="en-GB"/>
        </w:rPr>
        <w:t xml:space="preserve"> for</w:t>
      </w:r>
      <w:r w:rsidRPr="002A4636">
        <w:rPr>
          <w:lang w:val="en-GB"/>
        </w:rPr>
        <w:t xml:space="preserve"> less than one year and I have not conducted intake interviews</w:t>
      </w:r>
    </w:p>
    <w:p w14:paraId="570F3F32" w14:textId="6C87C10D" w:rsidR="006574C0" w:rsidRPr="002A4636" w:rsidRDefault="006574C0" w:rsidP="006574C0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Do you work in one of the participating primary care birth centres of the STARSHIP Trial?</w:t>
      </w:r>
    </w:p>
    <w:p w14:paraId="7EF83D8C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Yes </w:t>
      </w:r>
      <w:r w:rsidRPr="002A4636">
        <w:rPr>
          <w:i/>
          <w:lang w:val="en-GB"/>
        </w:rPr>
        <w:t>(go to question 13)</w:t>
      </w:r>
    </w:p>
    <w:p w14:paraId="145E22A4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No </w:t>
      </w:r>
      <w:r w:rsidRPr="002A4636">
        <w:rPr>
          <w:i/>
          <w:lang w:val="en-GB"/>
        </w:rPr>
        <w:t>(go to question 16)</w:t>
      </w:r>
    </w:p>
    <w:p w14:paraId="7A63ADF0" w14:textId="77777777" w:rsidR="007A2AF5" w:rsidRPr="002A4636" w:rsidRDefault="007A2AF5" w:rsidP="006574C0">
      <w:pPr>
        <w:rPr>
          <w:u w:val="single"/>
          <w:lang w:val="en-GB"/>
        </w:rPr>
      </w:pPr>
    </w:p>
    <w:p w14:paraId="5D14D183" w14:textId="77777777" w:rsidR="006574C0" w:rsidRPr="002A4636" w:rsidRDefault="006574C0" w:rsidP="006574C0">
      <w:pPr>
        <w:rPr>
          <w:u w:val="single"/>
          <w:lang w:val="en-GB"/>
        </w:rPr>
      </w:pPr>
      <w:r w:rsidRPr="002A4636">
        <w:rPr>
          <w:u w:val="single"/>
          <w:lang w:val="en-GB"/>
        </w:rPr>
        <w:t>Research hyperbilirubinaemia</w:t>
      </w:r>
    </w:p>
    <w:p w14:paraId="02B67C37" w14:textId="77777777" w:rsidR="006574C0" w:rsidRPr="002A4636" w:rsidRDefault="006574C0" w:rsidP="006574C0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In which primary care birth centre do you work?</w:t>
      </w:r>
    </w:p>
    <w:p w14:paraId="2DC7F37E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Primary care birth hotel Maasstad, Rotterdam</w:t>
      </w:r>
    </w:p>
    <w:p w14:paraId="6AD4F460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Maternity care hotel Noord, Rotterdam</w:t>
      </w:r>
    </w:p>
    <w:p w14:paraId="06B00249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Primary care birth centre Sophia, Rotterdam</w:t>
      </w:r>
    </w:p>
    <w:p w14:paraId="2954644A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Primary care birth hotel Haga, Den Haag</w:t>
      </w:r>
    </w:p>
    <w:p w14:paraId="25984672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Primary care birth clinic Westeinde, Den Haag</w:t>
      </w:r>
    </w:p>
    <w:p w14:paraId="5DD35BE7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Primary care birth centre Livive, Tilburg</w:t>
      </w:r>
    </w:p>
    <w:p w14:paraId="10799A9E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Maternity ward Isala, Zwolle</w:t>
      </w:r>
    </w:p>
    <w:p w14:paraId="242D4FE1" w14:textId="3DD5F16B" w:rsidR="006574C0" w:rsidRPr="002A4636" w:rsidRDefault="006574C0" w:rsidP="006574C0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 xml:space="preserve">Did you </w:t>
      </w:r>
      <w:r w:rsidR="002C2005">
        <w:rPr>
          <w:lang w:val="en-GB"/>
        </w:rPr>
        <w:t>complete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 xml:space="preserve">the e-learning </w:t>
      </w:r>
      <w:r w:rsidR="002C2005">
        <w:rPr>
          <w:lang w:val="en-GB"/>
        </w:rPr>
        <w:t>regarding</w:t>
      </w:r>
      <w:r w:rsidRPr="002A4636">
        <w:rPr>
          <w:lang w:val="en-GB"/>
        </w:rPr>
        <w:t xml:space="preserve"> research on neonatal hyperbilirubinaemia in primary care?</w:t>
      </w:r>
    </w:p>
    <w:p w14:paraId="795E3237" w14:textId="0E97B998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Yes, </w:t>
      </w:r>
      <w:r w:rsidR="002C2005">
        <w:rPr>
          <w:lang w:val="en-GB"/>
        </w:rPr>
        <w:t>in its entirety</w:t>
      </w:r>
    </w:p>
    <w:p w14:paraId="2DB97320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, partly</w:t>
      </w:r>
    </w:p>
    <w:p w14:paraId="3E8251F1" w14:textId="6DB7A43A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No, but </w:t>
      </w:r>
      <w:r w:rsidR="002C2005">
        <w:rPr>
          <w:lang w:val="en-GB"/>
        </w:rPr>
        <w:t xml:space="preserve">I did receive </w:t>
      </w:r>
      <w:r w:rsidRPr="002A4636">
        <w:rPr>
          <w:lang w:val="en-GB"/>
        </w:rPr>
        <w:t xml:space="preserve">the web link of the e-learning </w:t>
      </w:r>
    </w:p>
    <w:p w14:paraId="288E50AF" w14:textId="207E8688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, I have not received the web link</w:t>
      </w:r>
      <w:r w:rsidR="002C2005">
        <w:rPr>
          <w:lang w:val="en-GB"/>
        </w:rPr>
        <w:t xml:space="preserve"> to</w:t>
      </w:r>
      <w:r w:rsidRPr="002A4636">
        <w:rPr>
          <w:lang w:val="en-GB"/>
        </w:rPr>
        <w:t xml:space="preserve"> the e-learning</w:t>
      </w:r>
    </w:p>
    <w:p w14:paraId="76BA2402" w14:textId="39244520" w:rsidR="006574C0" w:rsidRPr="002A4636" w:rsidRDefault="006574C0" w:rsidP="006574C0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Have you attended a</w:t>
      </w:r>
      <w:r w:rsidR="001465FE">
        <w:rPr>
          <w:lang w:val="en-GB"/>
        </w:rPr>
        <w:t>n in-service</w:t>
      </w:r>
      <w:r w:rsidRPr="002A4636">
        <w:rPr>
          <w:lang w:val="en-GB"/>
        </w:rPr>
        <w:t xml:space="preserve"> training </w:t>
      </w:r>
      <w:r w:rsidR="002C2005">
        <w:rPr>
          <w:lang w:val="en-GB"/>
        </w:rPr>
        <w:t>regarding</w:t>
      </w:r>
      <w:r w:rsidRPr="002A4636">
        <w:rPr>
          <w:lang w:val="en-GB"/>
        </w:rPr>
        <w:t xml:space="preserve"> research on neonatal hyperbilirubinaemia in primary care?</w:t>
      </w:r>
    </w:p>
    <w:p w14:paraId="5E046A25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, completely</w:t>
      </w:r>
    </w:p>
    <w:p w14:paraId="6A68EC60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, partly</w:t>
      </w:r>
    </w:p>
    <w:p w14:paraId="5640FE08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</w:t>
      </w:r>
    </w:p>
    <w:p w14:paraId="2020E772" w14:textId="77777777" w:rsidR="00110DBE" w:rsidRDefault="00110DBE" w:rsidP="006574C0">
      <w:pPr>
        <w:rPr>
          <w:u w:val="single"/>
          <w:lang w:val="en-GB"/>
        </w:rPr>
      </w:pPr>
    </w:p>
    <w:p w14:paraId="165E6CF9" w14:textId="6AAA3E32" w:rsidR="006574C0" w:rsidRPr="002A4636" w:rsidRDefault="006574C0" w:rsidP="006574C0">
      <w:pPr>
        <w:rPr>
          <w:u w:val="single"/>
          <w:lang w:val="en-GB"/>
        </w:rPr>
      </w:pPr>
      <w:r w:rsidRPr="002A4636">
        <w:rPr>
          <w:u w:val="single"/>
          <w:lang w:val="en-GB"/>
        </w:rPr>
        <w:t>Knowledge hyperbilirubinaemia</w:t>
      </w:r>
    </w:p>
    <w:p w14:paraId="3F874DCB" w14:textId="77777777" w:rsidR="006574C0" w:rsidRPr="002A4636" w:rsidRDefault="006574C0" w:rsidP="006574C0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Where does bilirubin come from?</w:t>
      </w:r>
    </w:p>
    <w:p w14:paraId="44C04D92" w14:textId="77777777" w:rsidR="006574C0" w:rsidRPr="002A4636" w:rsidRDefault="006574C0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Bilirubin </w:t>
      </w:r>
      <w:r w:rsidR="008D67F3" w:rsidRPr="002A4636">
        <w:rPr>
          <w:lang w:val="en-GB"/>
        </w:rPr>
        <w:t>originates</w:t>
      </w:r>
      <w:r w:rsidRPr="002A4636">
        <w:rPr>
          <w:lang w:val="en-GB"/>
        </w:rPr>
        <w:t xml:space="preserve"> </w:t>
      </w:r>
      <w:r w:rsidR="008D67F3" w:rsidRPr="002A4636">
        <w:rPr>
          <w:lang w:val="en-GB"/>
        </w:rPr>
        <w:t>from a shortage in red blood cells</w:t>
      </w:r>
    </w:p>
    <w:p w14:paraId="206CB84D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Bilirubin originates from a shortage in white blood cells</w:t>
      </w:r>
    </w:p>
    <w:p w14:paraId="05E728C9" w14:textId="77777777" w:rsidR="008D67F3" w:rsidRPr="002A4636" w:rsidRDefault="008D67F3" w:rsidP="006574C0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Bilirubin originates from the breakdown of red blood cells</w:t>
      </w:r>
    </w:p>
    <w:p w14:paraId="10144D16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Bilirubin originates from the breakdown of white blood cells</w:t>
      </w:r>
    </w:p>
    <w:p w14:paraId="75DE02F4" w14:textId="3F7CA06F" w:rsidR="008D67F3" w:rsidRPr="002A4636" w:rsidRDefault="002C2005" w:rsidP="008D67F3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ich of the following</w:t>
      </w:r>
      <w:r w:rsidRPr="002A4636">
        <w:rPr>
          <w:lang w:val="en-GB"/>
        </w:rPr>
        <w:t xml:space="preserve"> </w:t>
      </w:r>
      <w:r w:rsidR="008D67F3" w:rsidRPr="002A4636">
        <w:rPr>
          <w:lang w:val="en-GB"/>
        </w:rPr>
        <w:t>is not a potential cause of hyperbilirubinaemia?</w:t>
      </w:r>
    </w:p>
    <w:p w14:paraId="61245329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A bruise in the baby, caused during birth</w:t>
      </w:r>
    </w:p>
    <w:p w14:paraId="499723EF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Blood group antagonism (mother and baby do not have the same blood group)</w:t>
      </w:r>
    </w:p>
    <w:p w14:paraId="464A7213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Eating many carrots during pregnancy</w:t>
      </w:r>
    </w:p>
    <w:p w14:paraId="31070C1C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A bowel obstruction in the neonate</w:t>
      </w:r>
    </w:p>
    <w:p w14:paraId="76685367" w14:textId="2B23AAED" w:rsidR="008D67F3" w:rsidRPr="002A4636" w:rsidRDefault="008D67F3" w:rsidP="008D67F3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 xml:space="preserve">How </w:t>
      </w:r>
      <w:r w:rsidR="002C2005">
        <w:rPr>
          <w:lang w:val="en-GB"/>
        </w:rPr>
        <w:t>common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 xml:space="preserve">is </w:t>
      </w:r>
      <w:r w:rsidR="002C2005">
        <w:rPr>
          <w:lang w:val="en-GB"/>
        </w:rPr>
        <w:t xml:space="preserve">it for </w:t>
      </w:r>
      <w:r w:rsidRPr="002A4636">
        <w:rPr>
          <w:lang w:val="en-GB"/>
        </w:rPr>
        <w:t xml:space="preserve">a baby </w:t>
      </w:r>
      <w:r w:rsidR="002C2005">
        <w:rPr>
          <w:lang w:val="en-GB"/>
        </w:rPr>
        <w:t xml:space="preserve">to be </w:t>
      </w:r>
      <w:r w:rsidRPr="002A4636">
        <w:rPr>
          <w:lang w:val="en-GB"/>
        </w:rPr>
        <w:t>jaundiced?</w:t>
      </w:r>
    </w:p>
    <w:p w14:paraId="1B549054" w14:textId="309AA850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Very </w:t>
      </w:r>
      <w:r w:rsidR="002C2005">
        <w:rPr>
          <w:lang w:val="en-GB"/>
        </w:rPr>
        <w:t>common</w:t>
      </w:r>
      <w:r w:rsidRPr="002A4636">
        <w:rPr>
          <w:lang w:val="en-GB"/>
        </w:rPr>
        <w:t xml:space="preserve">; more than half of the babies </w:t>
      </w:r>
      <w:r w:rsidR="002C2005">
        <w:rPr>
          <w:lang w:val="en-GB"/>
        </w:rPr>
        <w:t>becomes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>jaundiced</w:t>
      </w:r>
    </w:p>
    <w:p w14:paraId="1631AE60" w14:textId="3837D05E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Often; slightly less than half of the babies </w:t>
      </w:r>
      <w:r w:rsidR="002C2005">
        <w:rPr>
          <w:lang w:val="en-GB"/>
        </w:rPr>
        <w:t>becomes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>jaundiced</w:t>
      </w:r>
    </w:p>
    <w:p w14:paraId="0AFB53C6" w14:textId="50416EAE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Rarely; babies almost never </w:t>
      </w:r>
      <w:r w:rsidR="002C2005">
        <w:rPr>
          <w:lang w:val="en-GB"/>
        </w:rPr>
        <w:t>become</w:t>
      </w:r>
      <w:r w:rsidR="002C2005" w:rsidRPr="002A4636">
        <w:rPr>
          <w:lang w:val="en-GB"/>
        </w:rPr>
        <w:t xml:space="preserve"> </w:t>
      </w:r>
      <w:r w:rsidRPr="002A4636">
        <w:rPr>
          <w:lang w:val="en-GB"/>
        </w:rPr>
        <w:t>jaundiced</w:t>
      </w:r>
    </w:p>
    <w:p w14:paraId="66C97D90" w14:textId="21F946C7" w:rsidR="008D67F3" w:rsidRPr="002A4636" w:rsidRDefault="002C2005" w:rsidP="008D67F3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ich of the following</w:t>
      </w:r>
      <w:r w:rsidRPr="002A4636">
        <w:rPr>
          <w:lang w:val="en-GB"/>
        </w:rPr>
        <w:t xml:space="preserve"> </w:t>
      </w:r>
      <w:r w:rsidR="008D67F3" w:rsidRPr="002A4636">
        <w:rPr>
          <w:lang w:val="en-GB"/>
        </w:rPr>
        <w:t>is not a</w:t>
      </w:r>
      <w:r>
        <w:rPr>
          <w:lang w:val="en-GB"/>
        </w:rPr>
        <w:t xml:space="preserve"> red flag when regarding</w:t>
      </w:r>
      <w:r w:rsidR="008D67F3" w:rsidRPr="002A4636">
        <w:rPr>
          <w:lang w:val="en-GB"/>
        </w:rPr>
        <w:t xml:space="preserve"> hyperbilirubinaemia?</w:t>
      </w:r>
    </w:p>
    <w:p w14:paraId="5AE2E4B6" w14:textId="51B35B66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Jaundice </w:t>
      </w:r>
      <w:r w:rsidR="002C2005">
        <w:rPr>
          <w:lang w:val="en-GB"/>
        </w:rPr>
        <w:t xml:space="preserve">occurring </w:t>
      </w:r>
      <w:r w:rsidRPr="002A4636">
        <w:rPr>
          <w:lang w:val="en-GB"/>
        </w:rPr>
        <w:t>within 24 hours after birth</w:t>
      </w:r>
    </w:p>
    <w:p w14:paraId="4D6D0D6E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Drinking a lot</w:t>
      </w:r>
    </w:p>
    <w:p w14:paraId="6BA923B4" w14:textId="77777777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Being drowsy</w:t>
      </w:r>
    </w:p>
    <w:p w14:paraId="52CB9C10" w14:textId="2B723A85" w:rsidR="008D67F3" w:rsidRPr="002A4636" w:rsidRDefault="008D67F3" w:rsidP="008D67F3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Lying with </w:t>
      </w:r>
      <w:r w:rsidR="00D776AE">
        <w:rPr>
          <w:lang w:val="en-GB"/>
        </w:rPr>
        <w:t>arched neck and trunk</w:t>
      </w:r>
    </w:p>
    <w:p w14:paraId="682EEC66" w14:textId="77777777" w:rsidR="008D67F3" w:rsidRPr="002A4636" w:rsidRDefault="008D67F3" w:rsidP="008D67F3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 xml:space="preserve">What permanent damage can </w:t>
      </w:r>
      <w:r w:rsidR="007A2AF5" w:rsidRPr="002A4636">
        <w:rPr>
          <w:lang w:val="en-GB"/>
        </w:rPr>
        <w:t>result from hyperbilirubinaemia?</w:t>
      </w:r>
    </w:p>
    <w:p w14:paraId="6B2FF60B" w14:textId="583BC613" w:rsidR="007A2AF5" w:rsidRPr="002A4636" w:rsidRDefault="007A2AF5" w:rsidP="007A2AF5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B</w:t>
      </w:r>
      <w:r w:rsidR="002C2005">
        <w:rPr>
          <w:lang w:val="en-GB"/>
        </w:rPr>
        <w:t>a</w:t>
      </w:r>
      <w:r w:rsidRPr="002A4636">
        <w:rPr>
          <w:lang w:val="en-GB"/>
        </w:rPr>
        <w:t>ldness</w:t>
      </w:r>
    </w:p>
    <w:p w14:paraId="29FF00E7" w14:textId="77777777" w:rsidR="007A2AF5" w:rsidRPr="002A4636" w:rsidRDefault="007A2AF5" w:rsidP="007A2AF5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Jaundiced skin tone</w:t>
      </w:r>
    </w:p>
    <w:p w14:paraId="36D26FF7" w14:textId="77777777" w:rsidR="007A2AF5" w:rsidRPr="002A4636" w:rsidRDefault="007A2AF5" w:rsidP="007A2AF5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Infertility</w:t>
      </w:r>
    </w:p>
    <w:p w14:paraId="421E2C99" w14:textId="77777777" w:rsidR="007A2AF5" w:rsidRPr="002A4636" w:rsidRDefault="007A2AF5" w:rsidP="007A2AF5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Deafness</w:t>
      </w:r>
    </w:p>
    <w:p w14:paraId="1AA1C991" w14:textId="77777777" w:rsidR="007A2AF5" w:rsidRPr="002A4636" w:rsidRDefault="007A2AF5" w:rsidP="007A2AF5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Which treatment can a doctor apply for hyperbilirubinaemia?</w:t>
      </w:r>
    </w:p>
    <w:p w14:paraId="4BBE8D4D" w14:textId="6510A916" w:rsidR="007A2AF5" w:rsidRPr="002A4636" w:rsidRDefault="007A2AF5" w:rsidP="007A2AF5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Phototherapy, also </w:t>
      </w:r>
      <w:r w:rsidR="002C2005">
        <w:rPr>
          <w:lang w:val="en-GB"/>
        </w:rPr>
        <w:t xml:space="preserve">known as </w:t>
      </w:r>
      <w:r w:rsidRPr="002A4636">
        <w:rPr>
          <w:lang w:val="en-GB"/>
        </w:rPr>
        <w:t>light therapy</w:t>
      </w:r>
    </w:p>
    <w:p w14:paraId="683FA3B4" w14:textId="082AA4DE" w:rsidR="007A2AF5" w:rsidRPr="002A4636" w:rsidRDefault="002C2005" w:rsidP="007A2A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S</w:t>
      </w:r>
      <w:r w:rsidR="007A2AF5" w:rsidRPr="002A4636">
        <w:rPr>
          <w:lang w:val="en-GB"/>
        </w:rPr>
        <w:t>upplemental feeding</w:t>
      </w:r>
    </w:p>
    <w:p w14:paraId="6C781D55" w14:textId="67038395" w:rsidR="007A2AF5" w:rsidRPr="002A4636" w:rsidRDefault="002C2005" w:rsidP="007A2A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Putting</w:t>
      </w:r>
      <w:r w:rsidRPr="002A4636">
        <w:rPr>
          <w:lang w:val="en-GB"/>
        </w:rPr>
        <w:t xml:space="preserve"> </w:t>
      </w:r>
      <w:r w:rsidR="007A2AF5" w:rsidRPr="002A4636">
        <w:rPr>
          <w:lang w:val="en-GB"/>
        </w:rPr>
        <w:t>the baby near the window</w:t>
      </w:r>
    </w:p>
    <w:p w14:paraId="570A4A20" w14:textId="0CDBC80B" w:rsidR="007A2AF5" w:rsidRPr="002A4636" w:rsidRDefault="007A2AF5" w:rsidP="007A2AF5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All </w:t>
      </w:r>
      <w:r w:rsidR="002C2005">
        <w:rPr>
          <w:lang w:val="en-GB"/>
        </w:rPr>
        <w:t>of the above</w:t>
      </w:r>
    </w:p>
    <w:p w14:paraId="40CA9E64" w14:textId="77777777" w:rsidR="007A2AF5" w:rsidRPr="002A4636" w:rsidRDefault="007A2AF5" w:rsidP="007A2AF5">
      <w:pPr>
        <w:rPr>
          <w:u w:val="single"/>
          <w:lang w:val="en-GB"/>
        </w:rPr>
      </w:pPr>
    </w:p>
    <w:p w14:paraId="382B4A54" w14:textId="77777777" w:rsidR="007A2AF5" w:rsidRPr="002A4636" w:rsidRDefault="007A2AF5" w:rsidP="007A2AF5">
      <w:pPr>
        <w:rPr>
          <w:u w:val="single"/>
          <w:lang w:val="en-GB"/>
        </w:rPr>
      </w:pPr>
      <w:r w:rsidRPr="002A4636">
        <w:rPr>
          <w:u w:val="single"/>
          <w:lang w:val="en-GB"/>
        </w:rPr>
        <w:t>Your experience with hyperbilirubinaemia</w:t>
      </w:r>
    </w:p>
    <w:p w14:paraId="6FCF56D9" w14:textId="2AA0DA82" w:rsidR="007A2AF5" w:rsidRPr="002A4636" w:rsidRDefault="00983EEC" w:rsidP="00983EEC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How often have you seen a jaundiced neonate necessitating treatment in the hospital in the past 12 months?</w:t>
      </w:r>
    </w:p>
    <w:p w14:paraId="77EB827E" w14:textId="2A1516DB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ever</w:t>
      </w:r>
    </w:p>
    <w:p w14:paraId="061A8F67" w14:textId="4F5E4ABE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1 to 2 times</w:t>
      </w:r>
    </w:p>
    <w:p w14:paraId="6F664A4A" w14:textId="4F8258D7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3 to 5 times</w:t>
      </w:r>
    </w:p>
    <w:p w14:paraId="56970B38" w14:textId="1DB41D73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6 to 10 times</w:t>
      </w:r>
    </w:p>
    <w:p w14:paraId="21DA8691" w14:textId="7C367758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11 to 20 times</w:t>
      </w:r>
    </w:p>
    <w:p w14:paraId="508D591D" w14:textId="5B66030B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More than 20 times</w:t>
      </w:r>
    </w:p>
    <w:p w14:paraId="738F9CD4" w14:textId="5E90D1D3" w:rsidR="00983EEC" w:rsidRPr="002A4636" w:rsidRDefault="00983EEC" w:rsidP="00983EEC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Have you attended an in-service training about neonatal jaundice in the past 12 months?</w:t>
      </w:r>
    </w:p>
    <w:p w14:paraId="74CE833C" w14:textId="3865EE89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Yes, only related to the study about the skin device and phototherapy at my work location</w:t>
      </w:r>
    </w:p>
    <w:p w14:paraId="554A0B37" w14:textId="66960A76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Yes, but not related to the </w:t>
      </w:r>
      <w:r w:rsidR="00147330">
        <w:rPr>
          <w:lang w:val="en-GB"/>
        </w:rPr>
        <w:t>afore</w:t>
      </w:r>
      <w:r w:rsidRPr="002A4636">
        <w:rPr>
          <w:lang w:val="en-GB"/>
        </w:rPr>
        <w:t>mentioned study</w:t>
      </w:r>
    </w:p>
    <w:p w14:paraId="153E9743" w14:textId="251C411D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Yes, both a training related to the </w:t>
      </w:r>
      <w:r w:rsidR="00147330">
        <w:rPr>
          <w:lang w:val="en-GB"/>
        </w:rPr>
        <w:t>afore</w:t>
      </w:r>
      <w:r w:rsidRPr="002A4636">
        <w:rPr>
          <w:lang w:val="en-GB"/>
        </w:rPr>
        <w:t>mentioned study and other training sessions</w:t>
      </w:r>
    </w:p>
    <w:p w14:paraId="20B74482" w14:textId="52A2156C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o</w:t>
      </w:r>
    </w:p>
    <w:p w14:paraId="2F1CB5C3" w14:textId="4633C47D" w:rsidR="00983EEC" w:rsidRPr="002A4636" w:rsidRDefault="00983EEC" w:rsidP="00983EEC">
      <w:pPr>
        <w:pStyle w:val="ListParagraph"/>
        <w:numPr>
          <w:ilvl w:val="0"/>
          <w:numId w:val="1"/>
        </w:numPr>
        <w:rPr>
          <w:lang w:val="en-GB"/>
        </w:rPr>
      </w:pPr>
      <w:r w:rsidRPr="002A4636">
        <w:rPr>
          <w:lang w:val="en-GB"/>
        </w:rPr>
        <w:t>How competent do you feel in assessing (the degree of) neonatal jaundice?</w:t>
      </w:r>
    </w:p>
    <w:p w14:paraId="4B05BDDC" w14:textId="3FE1EBB2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Very competent</w:t>
      </w:r>
    </w:p>
    <w:p w14:paraId="74F231F8" w14:textId="10097A66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Competent</w:t>
      </w:r>
    </w:p>
    <w:p w14:paraId="56A94846" w14:textId="595313A7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Neutral</w:t>
      </w:r>
    </w:p>
    <w:p w14:paraId="6325E5A0" w14:textId="2C3CFF82" w:rsidR="00983EEC" w:rsidRPr="002A4636" w:rsidRDefault="00983EEC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 xml:space="preserve">Not </w:t>
      </w:r>
      <w:r w:rsidR="00147330">
        <w:rPr>
          <w:lang w:val="en-GB"/>
        </w:rPr>
        <w:t xml:space="preserve">very </w:t>
      </w:r>
      <w:r w:rsidRPr="002A4636">
        <w:rPr>
          <w:lang w:val="en-GB"/>
        </w:rPr>
        <w:t>competent</w:t>
      </w:r>
    </w:p>
    <w:p w14:paraId="061F7FB1" w14:textId="1C88D18B" w:rsidR="00983EEC" w:rsidRPr="002A4636" w:rsidRDefault="00147330" w:rsidP="00983EEC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</w:t>
      </w:r>
      <w:r w:rsidR="00983EEC" w:rsidRPr="002A4636">
        <w:rPr>
          <w:lang w:val="en-GB"/>
        </w:rPr>
        <w:t xml:space="preserve">ot </w:t>
      </w:r>
      <w:r>
        <w:rPr>
          <w:lang w:val="en-GB"/>
        </w:rPr>
        <w:t xml:space="preserve">at all </w:t>
      </w:r>
      <w:r w:rsidR="00983EEC" w:rsidRPr="002A4636">
        <w:rPr>
          <w:lang w:val="en-GB"/>
        </w:rPr>
        <w:t>competent</w:t>
      </w:r>
    </w:p>
    <w:p w14:paraId="4B1B43A5" w14:textId="49605CAA" w:rsidR="00983EEC" w:rsidRPr="002A4636" w:rsidRDefault="00147330" w:rsidP="00983EEC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n</w:t>
      </w:r>
      <w:r w:rsidRPr="002A4636">
        <w:rPr>
          <w:lang w:val="en-GB"/>
        </w:rPr>
        <w:t xml:space="preserve"> </w:t>
      </w:r>
      <w:r w:rsidR="00983EEC" w:rsidRPr="002A4636">
        <w:rPr>
          <w:lang w:val="en-GB"/>
        </w:rPr>
        <w:t xml:space="preserve">your opinion, which </w:t>
      </w:r>
      <w:r>
        <w:rPr>
          <w:lang w:val="en-GB"/>
        </w:rPr>
        <w:t>proportion</w:t>
      </w:r>
      <w:r w:rsidRPr="002A4636">
        <w:rPr>
          <w:lang w:val="en-GB"/>
        </w:rPr>
        <w:t xml:space="preserve"> </w:t>
      </w:r>
      <w:r w:rsidR="00983EEC" w:rsidRPr="002A4636">
        <w:rPr>
          <w:lang w:val="en-GB"/>
        </w:rPr>
        <w:t xml:space="preserve">of newborns with severe jaundice you care </w:t>
      </w:r>
      <w:r w:rsidR="001465FE" w:rsidRPr="002A4636">
        <w:rPr>
          <w:lang w:val="en-GB"/>
        </w:rPr>
        <w:t>for</w:t>
      </w:r>
      <w:r w:rsidR="00983EEC" w:rsidRPr="002A4636">
        <w:rPr>
          <w:lang w:val="en-GB"/>
        </w:rPr>
        <w:t xml:space="preserve"> </w:t>
      </w:r>
      <w:r>
        <w:rPr>
          <w:lang w:val="en-GB"/>
        </w:rPr>
        <w:t>is</w:t>
      </w:r>
      <w:r w:rsidR="00983EEC" w:rsidRPr="002A4636">
        <w:rPr>
          <w:lang w:val="en-GB"/>
        </w:rPr>
        <w:t xml:space="preserve"> recognised in time? </w:t>
      </w:r>
    </w:p>
    <w:p w14:paraId="39E739F2" w14:textId="19079C42" w:rsidR="00983EEC" w:rsidRPr="002A4636" w:rsidRDefault="002A4636" w:rsidP="00983EEC">
      <w:pPr>
        <w:pStyle w:val="ListParagraph"/>
        <w:numPr>
          <w:ilvl w:val="1"/>
          <w:numId w:val="1"/>
        </w:numPr>
        <w:rPr>
          <w:lang w:val="en-GB"/>
        </w:rPr>
      </w:pPr>
      <w:r w:rsidRPr="002A4636">
        <w:rPr>
          <w:lang w:val="en-GB"/>
        </w:rPr>
        <w:t>A</w:t>
      </w:r>
      <w:r w:rsidR="00983EEC" w:rsidRPr="002A4636">
        <w:rPr>
          <w:lang w:val="en-GB"/>
        </w:rPr>
        <w:t xml:space="preserve">ll babies I </w:t>
      </w:r>
      <w:r w:rsidRPr="002A4636">
        <w:rPr>
          <w:lang w:val="en-GB"/>
        </w:rPr>
        <w:t>care for are timely recognised and treated</w:t>
      </w:r>
      <w:r w:rsidR="00176B0A">
        <w:rPr>
          <w:lang w:val="en-GB"/>
        </w:rPr>
        <w:t xml:space="preserve"> </w:t>
      </w:r>
      <w:r w:rsidR="00176B0A">
        <w:rPr>
          <w:i/>
          <w:lang w:val="en-GB"/>
        </w:rPr>
        <w:t>(go to question 27)</w:t>
      </w:r>
    </w:p>
    <w:p w14:paraId="4A3C612B" w14:textId="3854ADFB" w:rsidR="002A4636" w:rsidRDefault="002A4636" w:rsidP="00983EEC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Most babies I care for are timely recognised and treated</w:t>
      </w:r>
      <w:r w:rsidR="00176B0A">
        <w:rPr>
          <w:lang w:val="en-GB"/>
        </w:rPr>
        <w:t xml:space="preserve"> </w:t>
      </w:r>
      <w:r w:rsidR="00176B0A">
        <w:rPr>
          <w:i/>
          <w:lang w:val="en-GB"/>
        </w:rPr>
        <w:t>(go to question 26)</w:t>
      </w:r>
    </w:p>
    <w:p w14:paraId="0C068D9D" w14:textId="378D097D" w:rsidR="002A4636" w:rsidRDefault="002A4636" w:rsidP="00983EEC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Few babies I care for are timely recognised and treated</w:t>
      </w:r>
      <w:r w:rsidR="00176B0A">
        <w:rPr>
          <w:lang w:val="en-GB"/>
        </w:rPr>
        <w:t xml:space="preserve"> </w:t>
      </w:r>
      <w:r w:rsidR="00176B0A">
        <w:rPr>
          <w:i/>
          <w:lang w:val="en-GB"/>
        </w:rPr>
        <w:t>(go to question 26)</w:t>
      </w:r>
    </w:p>
    <w:p w14:paraId="5E83F8C7" w14:textId="18037276" w:rsidR="002A4636" w:rsidRDefault="002A4636" w:rsidP="00983EEC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o babies I care for are timely recognised and treated</w:t>
      </w:r>
      <w:r w:rsidR="00176B0A">
        <w:rPr>
          <w:lang w:val="en-GB"/>
        </w:rPr>
        <w:t xml:space="preserve"> </w:t>
      </w:r>
      <w:r w:rsidR="00176B0A">
        <w:rPr>
          <w:i/>
          <w:lang w:val="en-GB"/>
        </w:rPr>
        <w:t>(go to question 26)</w:t>
      </w:r>
    </w:p>
    <w:p w14:paraId="00F7B2F6" w14:textId="20F99164" w:rsidR="002A4636" w:rsidRDefault="002A4636" w:rsidP="002A4636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f action is not taken in time when newborns are severely jaundiced, what is the main cause? </w:t>
      </w:r>
      <w:r>
        <w:rPr>
          <w:i/>
          <w:lang w:val="en-GB"/>
        </w:rPr>
        <w:t>1 or 2 answers possible</w:t>
      </w:r>
    </w:p>
    <w:p w14:paraId="316D1BE2" w14:textId="10CFD45B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Difficult or </w:t>
      </w:r>
      <w:r w:rsidR="00147330">
        <w:rPr>
          <w:lang w:val="en-GB"/>
        </w:rPr>
        <w:t xml:space="preserve">inadequate </w:t>
      </w:r>
      <w:r>
        <w:rPr>
          <w:lang w:val="en-GB"/>
        </w:rPr>
        <w:t>assessment of severity of jaundice by you or another maternity care assistant</w:t>
      </w:r>
    </w:p>
    <w:p w14:paraId="4CB6D4DF" w14:textId="10125E6F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Difficult or </w:t>
      </w:r>
      <w:r w:rsidR="00147330">
        <w:rPr>
          <w:lang w:val="en-GB"/>
        </w:rPr>
        <w:t xml:space="preserve">inadequate </w:t>
      </w:r>
      <w:r>
        <w:rPr>
          <w:lang w:val="en-GB"/>
        </w:rPr>
        <w:t>assessment of severity of jaundice by the midwife</w:t>
      </w:r>
    </w:p>
    <w:p w14:paraId="08A8A0C4" w14:textId="5EEB3254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Delay in total serum bilirubin quantification (difficulties during heel prick, long waiting </w:t>
      </w:r>
      <w:r w:rsidR="00147330">
        <w:rPr>
          <w:lang w:val="en-GB"/>
        </w:rPr>
        <w:t xml:space="preserve">time </w:t>
      </w:r>
      <w:r>
        <w:rPr>
          <w:lang w:val="en-GB"/>
        </w:rPr>
        <w:t xml:space="preserve">for the person who’s performing the heel prick, long waiting </w:t>
      </w:r>
      <w:r w:rsidR="00147330">
        <w:rPr>
          <w:lang w:val="en-GB"/>
        </w:rPr>
        <w:t xml:space="preserve">time </w:t>
      </w:r>
      <w:r>
        <w:rPr>
          <w:lang w:val="en-GB"/>
        </w:rPr>
        <w:t>for the result)</w:t>
      </w:r>
    </w:p>
    <w:p w14:paraId="40C6C031" w14:textId="359A438E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Delay in consultation of </w:t>
      </w:r>
      <w:r w:rsidR="00147330">
        <w:rPr>
          <w:lang w:val="en-GB"/>
        </w:rPr>
        <w:t xml:space="preserve">a </w:t>
      </w:r>
      <w:r>
        <w:rPr>
          <w:lang w:val="en-GB"/>
        </w:rPr>
        <w:t>paediatrician</w:t>
      </w:r>
    </w:p>
    <w:p w14:paraId="1ED63F4A" w14:textId="66226130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ifficulties with/delay in admission of the neonate to the hospital</w:t>
      </w:r>
    </w:p>
    <w:p w14:paraId="4FF76B44" w14:textId="47C30B93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Other, </w:t>
      </w:r>
      <w:r w:rsidR="00241D3B">
        <w:rPr>
          <w:lang w:val="en-GB"/>
        </w:rPr>
        <w:t>please specify</w:t>
      </w:r>
      <w:r>
        <w:rPr>
          <w:lang w:val="en-GB"/>
        </w:rPr>
        <w:t>:</w:t>
      </w:r>
    </w:p>
    <w:p w14:paraId="2DFE6ED1" w14:textId="2BBD84B8" w:rsidR="002A4636" w:rsidRDefault="00147330" w:rsidP="002A4636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n </w:t>
      </w:r>
      <w:r w:rsidR="002A4636">
        <w:rPr>
          <w:lang w:val="en-GB"/>
        </w:rPr>
        <w:t>your opinion, do you have sufficient knowledge about neonatal hyperbilirubinaemia?</w:t>
      </w:r>
    </w:p>
    <w:p w14:paraId="1CCA7841" w14:textId="19017DF9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Yes, more than sufficient</w:t>
      </w:r>
    </w:p>
    <w:p w14:paraId="694A85F5" w14:textId="4F0A69F2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Yes, sufficient</w:t>
      </w:r>
    </w:p>
    <w:p w14:paraId="5D8F38DC" w14:textId="36001679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o, insufficient</w:t>
      </w:r>
    </w:p>
    <w:p w14:paraId="07AF5D00" w14:textId="209949C2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, </w:t>
      </w:r>
      <w:r w:rsidR="00147330">
        <w:rPr>
          <w:lang w:val="en-GB"/>
        </w:rPr>
        <w:t xml:space="preserve">very </w:t>
      </w:r>
      <w:r>
        <w:rPr>
          <w:lang w:val="en-GB"/>
        </w:rPr>
        <w:t>insufficient</w:t>
      </w:r>
    </w:p>
    <w:p w14:paraId="26ED421D" w14:textId="3FB9F8F9" w:rsidR="002A4636" w:rsidRDefault="00147330" w:rsidP="002A4636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ould </w:t>
      </w:r>
      <w:r w:rsidR="002A4636">
        <w:rPr>
          <w:lang w:val="en-GB"/>
        </w:rPr>
        <w:t xml:space="preserve">you </w:t>
      </w:r>
      <w:r>
        <w:rPr>
          <w:lang w:val="en-GB"/>
        </w:rPr>
        <w:t>like</w:t>
      </w:r>
      <w:r w:rsidR="002A4636">
        <w:rPr>
          <w:lang w:val="en-GB"/>
        </w:rPr>
        <w:t xml:space="preserve"> to </w:t>
      </w:r>
      <w:r>
        <w:rPr>
          <w:lang w:val="en-GB"/>
        </w:rPr>
        <w:t xml:space="preserve">learn </w:t>
      </w:r>
      <w:r w:rsidR="002A4636">
        <w:rPr>
          <w:lang w:val="en-GB"/>
        </w:rPr>
        <w:t>more about neonatal jaundice and hyperbilirubinaemia?</w:t>
      </w:r>
    </w:p>
    <w:p w14:paraId="73882FA4" w14:textId="730F8E4B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Yes </w:t>
      </w:r>
      <w:r>
        <w:rPr>
          <w:i/>
          <w:lang w:val="en-GB"/>
        </w:rPr>
        <w:t>(go to question 29)</w:t>
      </w:r>
    </w:p>
    <w:p w14:paraId="658A5CD8" w14:textId="1B727352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 do not know</w:t>
      </w:r>
      <w:r w:rsidR="00A30EDE">
        <w:rPr>
          <w:lang w:val="en-GB"/>
        </w:rPr>
        <w:t xml:space="preserve"> </w:t>
      </w:r>
      <w:r w:rsidR="00A30EDE">
        <w:rPr>
          <w:i/>
          <w:lang w:val="en-GB"/>
        </w:rPr>
        <w:t>(go to question 30)</w:t>
      </w:r>
    </w:p>
    <w:p w14:paraId="72D3F175" w14:textId="0B03DA7B" w:rsidR="002A4636" w:rsidRDefault="002A4636" w:rsidP="002A4636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o</w:t>
      </w:r>
      <w:r w:rsidR="00A30EDE">
        <w:rPr>
          <w:lang w:val="en-GB"/>
        </w:rPr>
        <w:t xml:space="preserve"> </w:t>
      </w:r>
      <w:r w:rsidR="00A30EDE">
        <w:rPr>
          <w:i/>
          <w:lang w:val="en-GB"/>
        </w:rPr>
        <w:t>(go to question 30)</w:t>
      </w:r>
    </w:p>
    <w:p w14:paraId="2CA8391A" w14:textId="0978FA13" w:rsidR="002A4636" w:rsidRDefault="00A30EDE" w:rsidP="00A30EDE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</w:t>
      </w:r>
      <w:r w:rsidR="00147330">
        <w:rPr>
          <w:lang w:val="en-GB"/>
        </w:rPr>
        <w:t xml:space="preserve">would </w:t>
      </w:r>
      <w:r>
        <w:rPr>
          <w:lang w:val="en-GB"/>
        </w:rPr>
        <w:t xml:space="preserve">you </w:t>
      </w:r>
      <w:r w:rsidR="00147330">
        <w:rPr>
          <w:lang w:val="en-GB"/>
        </w:rPr>
        <w:t xml:space="preserve">like </w:t>
      </w:r>
      <w:r>
        <w:rPr>
          <w:lang w:val="en-GB"/>
        </w:rPr>
        <w:t>to learn about neonatal jaundice and hyperbilirubinaemia?</w:t>
      </w:r>
    </w:p>
    <w:p w14:paraId="18B8C9C9" w14:textId="36152B9F" w:rsidR="00A30EDE" w:rsidRDefault="00A30EDE" w:rsidP="00A30EDE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you consult a midwife or total serum bilirubin needs to be quantified in a jaundiced neonate, how often do you and the midwife agree?</w:t>
      </w:r>
    </w:p>
    <w:p w14:paraId="65375631" w14:textId="2C198F78" w:rsidR="00A30EDE" w:rsidRDefault="00A30EDE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Always </w:t>
      </w:r>
      <w:r w:rsidR="00002390">
        <w:rPr>
          <w:i/>
          <w:lang w:val="en-GB"/>
        </w:rPr>
        <w:t>(</w:t>
      </w:r>
      <w:r>
        <w:rPr>
          <w:i/>
          <w:lang w:val="en-GB"/>
        </w:rPr>
        <w:t>go to question 32)</w:t>
      </w:r>
    </w:p>
    <w:p w14:paraId="3470C766" w14:textId="011E6A4C" w:rsidR="00A30EDE" w:rsidRDefault="00147330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Usually </w:t>
      </w:r>
      <w:r w:rsidR="00A30EDE">
        <w:rPr>
          <w:i/>
          <w:lang w:val="en-GB"/>
        </w:rPr>
        <w:t>(go to question 31)</w:t>
      </w:r>
    </w:p>
    <w:p w14:paraId="4F157F14" w14:textId="06E08C5A" w:rsidR="00A30EDE" w:rsidRDefault="00147330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Occasionally</w:t>
      </w:r>
      <w:r w:rsidR="00A30EDE">
        <w:rPr>
          <w:lang w:val="en-GB"/>
        </w:rPr>
        <w:t xml:space="preserve"> </w:t>
      </w:r>
      <w:r w:rsidR="00A30EDE">
        <w:rPr>
          <w:i/>
          <w:lang w:val="en-GB"/>
        </w:rPr>
        <w:t>(go to question 31)</w:t>
      </w:r>
    </w:p>
    <w:p w14:paraId="5F6937DF" w14:textId="6F7508A6" w:rsidR="00A30EDE" w:rsidRDefault="00147330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Very r</w:t>
      </w:r>
      <w:r w:rsidR="00A30EDE">
        <w:rPr>
          <w:lang w:val="en-GB"/>
        </w:rPr>
        <w:t xml:space="preserve">arely </w:t>
      </w:r>
      <w:r w:rsidR="00A30EDE">
        <w:rPr>
          <w:i/>
          <w:lang w:val="en-GB"/>
        </w:rPr>
        <w:t>(go to question 31)</w:t>
      </w:r>
    </w:p>
    <w:p w14:paraId="394017AC" w14:textId="1F44240F" w:rsidR="00A30EDE" w:rsidRDefault="00A30EDE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ever </w:t>
      </w:r>
      <w:r>
        <w:rPr>
          <w:i/>
          <w:lang w:val="en-GB"/>
        </w:rPr>
        <w:t>(go to question 31)</w:t>
      </w:r>
    </w:p>
    <w:p w14:paraId="1DA5E6AC" w14:textId="38C9346E" w:rsidR="00A30EDE" w:rsidRDefault="00A30EDE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 do not consult a midwife about a jaundiced baby</w:t>
      </w:r>
      <w:r w:rsidR="0058143B">
        <w:rPr>
          <w:lang w:val="en-GB"/>
        </w:rPr>
        <w:t xml:space="preserve"> </w:t>
      </w:r>
      <w:r w:rsidR="0058143B">
        <w:rPr>
          <w:i/>
          <w:lang w:val="en-GB"/>
        </w:rPr>
        <w:t>(go to question 32)</w:t>
      </w:r>
    </w:p>
    <w:p w14:paraId="0C3CAF50" w14:textId="77D9B73C" w:rsidR="00A30EDE" w:rsidRDefault="00A30EDE" w:rsidP="00A30EDE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You have indicated that you and the midwife </w:t>
      </w:r>
      <w:r w:rsidR="001465FE">
        <w:rPr>
          <w:lang w:val="en-GB"/>
        </w:rPr>
        <w:t>do not always agree</w:t>
      </w:r>
      <w:r>
        <w:rPr>
          <w:lang w:val="en-GB"/>
        </w:rPr>
        <w:t xml:space="preserve">. What is </w:t>
      </w:r>
      <w:r w:rsidR="00147330">
        <w:rPr>
          <w:lang w:val="en-GB"/>
        </w:rPr>
        <w:t xml:space="preserve">most often </w:t>
      </w:r>
      <w:r>
        <w:rPr>
          <w:lang w:val="en-GB"/>
        </w:rPr>
        <w:t>the cause of this?</w:t>
      </w:r>
    </w:p>
    <w:p w14:paraId="3877018F" w14:textId="6E40DC8D" w:rsidR="00A30EDE" w:rsidRDefault="00A30EDE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The midwife tends to take action sooner than I would do when a neonate is jaundiced.</w:t>
      </w:r>
    </w:p>
    <w:p w14:paraId="7619BC75" w14:textId="00BE001A" w:rsidR="00A30EDE" w:rsidRPr="002A4636" w:rsidRDefault="00A30EDE" w:rsidP="00A30EDE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The midwife tends to take action later than I would do when a neonate is jaundiced.</w:t>
      </w:r>
    </w:p>
    <w:p w14:paraId="3B744221" w14:textId="3453DC7D" w:rsidR="00A30EDE" w:rsidRDefault="00A30EDE" w:rsidP="00A30EDE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have any remarks regarding your collaboration with the midwife in relation to neonatal jaundice?</w:t>
      </w:r>
    </w:p>
    <w:p w14:paraId="05279876" w14:textId="77777777" w:rsidR="00115F42" w:rsidRDefault="00115F42" w:rsidP="00115F42">
      <w:pPr>
        <w:rPr>
          <w:u w:val="single"/>
          <w:lang w:val="en-GB"/>
        </w:rPr>
      </w:pPr>
    </w:p>
    <w:p w14:paraId="103E75F0" w14:textId="7E3E5719" w:rsidR="00115F42" w:rsidRDefault="00105C23" w:rsidP="00115F42">
      <w:pPr>
        <w:rPr>
          <w:u w:val="single"/>
          <w:lang w:val="en-GB"/>
        </w:rPr>
      </w:pPr>
      <w:r>
        <w:rPr>
          <w:u w:val="single"/>
          <w:lang w:val="en-GB"/>
        </w:rPr>
        <w:t>Photographs</w:t>
      </w:r>
      <w:r w:rsidR="00115F42">
        <w:rPr>
          <w:u w:val="single"/>
          <w:lang w:val="en-GB"/>
        </w:rPr>
        <w:t xml:space="preserve"> of newborns</w:t>
      </w:r>
    </w:p>
    <w:p w14:paraId="5DD0F10B" w14:textId="16B9A81C" w:rsidR="006B04F5" w:rsidRPr="006B04F5" w:rsidRDefault="006B04F5" w:rsidP="003A1BDE">
      <w:pPr>
        <w:rPr>
          <w:i/>
          <w:lang w:val="en-GB"/>
        </w:rPr>
      </w:pPr>
      <w:r>
        <w:rPr>
          <w:i/>
          <w:lang w:val="en-GB"/>
        </w:rPr>
        <w:t>Newborn 1</w:t>
      </w:r>
    </w:p>
    <w:p w14:paraId="5556B2C2" w14:textId="660090CA" w:rsidR="00115F42" w:rsidRDefault="00115F42" w:rsidP="003A1BDE">
      <w:pPr>
        <w:rPr>
          <w:lang w:val="en-GB"/>
        </w:rPr>
      </w:pPr>
      <w:r w:rsidRPr="003A1BDE">
        <w:rPr>
          <w:lang w:val="en-GB"/>
        </w:rPr>
        <w:t>Below</w:t>
      </w:r>
      <w:r w:rsidR="00147330">
        <w:rPr>
          <w:lang w:val="en-GB"/>
        </w:rPr>
        <w:t>,</w:t>
      </w:r>
      <w:r w:rsidRPr="003A1BDE">
        <w:rPr>
          <w:lang w:val="en-GB"/>
        </w:rPr>
        <w:t xml:space="preserve"> two </w:t>
      </w:r>
      <w:r w:rsidR="00105C23">
        <w:rPr>
          <w:lang w:val="en-GB"/>
        </w:rPr>
        <w:t>photographs</w:t>
      </w:r>
      <w:r w:rsidRPr="003A1BDE">
        <w:rPr>
          <w:lang w:val="en-GB"/>
        </w:rPr>
        <w:t xml:space="preserve"> of the same </w:t>
      </w:r>
      <w:r w:rsidR="003A1BDE" w:rsidRPr="003A1BDE">
        <w:rPr>
          <w:lang w:val="en-GB"/>
        </w:rPr>
        <w:t xml:space="preserve">baby are displayed. It is a boy, he is </w:t>
      </w:r>
      <w:r w:rsidR="00C95E91">
        <w:rPr>
          <w:lang w:val="en-GB"/>
        </w:rPr>
        <w:t>XX</w:t>
      </w:r>
      <w:r w:rsidR="003A1BDE" w:rsidRPr="003A1BDE">
        <w:rPr>
          <w:lang w:val="en-GB"/>
        </w:rPr>
        <w:t xml:space="preserve"> hours</w:t>
      </w:r>
      <w:r w:rsidR="00C95E91">
        <w:rPr>
          <w:lang w:val="en-GB"/>
        </w:rPr>
        <w:t xml:space="preserve"> (between 49 and 72 hours)</w:t>
      </w:r>
      <w:r w:rsidR="003A1BDE" w:rsidRPr="003A1BDE">
        <w:rPr>
          <w:lang w:val="en-GB"/>
        </w:rPr>
        <w:t xml:space="preserve"> old and born at a </w:t>
      </w:r>
      <w:r w:rsidR="00C95E91">
        <w:rPr>
          <w:lang w:val="en-GB"/>
        </w:rPr>
        <w:t>gestational age of 38+X</w:t>
      </w:r>
      <w:r w:rsidR="003A1BDE" w:rsidRPr="003A1BDE">
        <w:rPr>
          <w:lang w:val="en-GB"/>
        </w:rPr>
        <w:t xml:space="preserve"> weeks. The delivery </w:t>
      </w:r>
      <w:r w:rsidR="00147330">
        <w:rPr>
          <w:lang w:val="en-GB"/>
        </w:rPr>
        <w:t>wa</w:t>
      </w:r>
      <w:r w:rsidR="003A1BDE" w:rsidRPr="003A1BDE">
        <w:rPr>
          <w:lang w:val="en-GB"/>
        </w:rPr>
        <w:t>s induced. There are no further abnormalities. There are no risk factors for neonatal jaundice.</w:t>
      </w:r>
    </w:p>
    <w:p w14:paraId="1E330A4D" w14:textId="367B96F3" w:rsidR="00105C23" w:rsidRDefault="00105C23" w:rsidP="003A1BDE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21AF4B45" wp14:editId="20AAAB82">
                <wp:extent cx="4286250" cy="3057525"/>
                <wp:effectExtent l="0" t="0" r="19050" b="28575"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D963D6" w14:textId="2212EDB0" w:rsidR="00105C23" w:rsidRDefault="00105C23" w:rsidP="00105C23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1 of newborn 1: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of baby’s whole body</w:t>
                            </w:r>
                          </w:p>
                          <w:p w14:paraId="4B354D3B" w14:textId="21296B38" w:rsidR="00E64E27" w:rsidRPr="00E64E27" w:rsidRDefault="00E64E27" w:rsidP="00105C23">
                            <w:pPr>
                              <w:jc w:val="center"/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</w:pP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No informed consent for distribution of </w:t>
                            </w:r>
                            <w:r w:rsidR="00C95E91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identifying characteristics or 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photographs other than via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the questionnaire was obtained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1AF4B45" id="Rechthoek 1" o:spid="_x0000_s1026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" filled="f" strokecolor="black [3213]" strokeweight=".5pt">
                <v:textbox>
                  <w:txbxContent>
                    <w:p w14:paraId="32D963D6" w14:textId="2212EDB0" w:rsidR="00105C23" w:rsidRDefault="00105C23" w:rsidP="00105C23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Photo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1 of newborn 1: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photo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of baby’s whole body</w:t>
                      </w:r>
                    </w:p>
                    <w:p w14:paraId="4B354D3B" w14:textId="21296B38" w:rsidR="00E64E27" w:rsidRPr="00E64E27" w:rsidRDefault="00E64E27" w:rsidP="00105C23">
                      <w:pPr>
                        <w:jc w:val="center"/>
                        <w:rPr>
                          <w:i/>
                          <w:color w:val="000000" w:themeColor="text1"/>
                          <w:lang w:val="en-US"/>
                        </w:rPr>
                      </w:pP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No informed consent for distribution of </w:t>
                      </w:r>
                      <w:r w:rsidR="00C95E91">
                        <w:rPr>
                          <w:i/>
                          <w:color w:val="000000" w:themeColor="text1"/>
                          <w:lang w:val="en-US"/>
                        </w:rPr>
                        <w:t xml:space="preserve">identifying characteristics or 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photographs other than via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>the questionnaire was obtained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3E5AB95A" w14:textId="34E122F3" w:rsidR="00105C23" w:rsidRPr="003A1BDE" w:rsidRDefault="00105C23" w:rsidP="003A1BDE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3C068534" wp14:editId="6130F192">
                <wp:extent cx="4286250" cy="3057525"/>
                <wp:effectExtent l="0" t="0" r="19050" b="28575"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828B1C" w14:textId="42E7ABD6" w:rsidR="00105C23" w:rsidRDefault="00105C23" w:rsidP="00105C23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 2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of newborn 1: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of the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baby’s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face and upper body (taken whilst gently stretching part of the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baby’s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skin using two fingers to allow for better colour assessment)</w:t>
                            </w:r>
                          </w:p>
                          <w:p w14:paraId="4CB805B6" w14:textId="19C4B83F" w:rsidR="00E64E27" w:rsidRPr="00E64E27" w:rsidRDefault="00C95E91" w:rsidP="00C95E91">
                            <w:pPr>
                              <w:jc w:val="center"/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</w:pP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No informed consent for distribution of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identifying characteristics or 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photographs other than via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the questionnaire was obtained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C068534" id="Rechthoek 2" o:spid="_x0000_s1027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" filled="f" strokecolor="black [3213]" strokeweight=".5pt">
                <v:textbox>
                  <w:txbxContent>
                    <w:p w14:paraId="01828B1C" w14:textId="42E7ABD6" w:rsidR="00105C23" w:rsidRDefault="00105C23" w:rsidP="00105C23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Photo 2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of newborn 1: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photo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of the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baby’s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face and upper body (taken whilst gently stretching part of the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baby’s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skin using two fingers to allow for better </w:t>
                      </w:r>
                      <w:proofErr w:type="spellStart"/>
                      <w:r w:rsidRPr="00105C23">
                        <w:rPr>
                          <w:color w:val="000000" w:themeColor="text1"/>
                          <w:lang w:val="en-US"/>
                        </w:rPr>
                        <w:t>colour</w:t>
                      </w:r>
                      <w:proofErr w:type="spellEnd"/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assessment)</w:t>
                      </w:r>
                    </w:p>
                    <w:p w14:paraId="4CB805B6" w14:textId="19C4B83F" w:rsidR="00E64E27" w:rsidRPr="00E64E27" w:rsidRDefault="00C95E91" w:rsidP="00C95E91">
                      <w:pPr>
                        <w:jc w:val="center"/>
                        <w:rPr>
                          <w:i/>
                          <w:color w:val="000000" w:themeColor="text1"/>
                          <w:lang w:val="en-US"/>
                        </w:rPr>
                      </w:pP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No informed consent for distribution of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 xml:space="preserve">identifying characteristics or 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photographs other than via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>the questionnaire was obtained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420F4C7" w14:textId="5ACA2AF8" w:rsidR="003A1BDE" w:rsidRDefault="00147330" w:rsidP="00115F42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would you assess</w:t>
      </w:r>
      <w:r w:rsidR="006B04F5">
        <w:rPr>
          <w:lang w:val="en-GB"/>
        </w:rPr>
        <w:t xml:space="preserve"> the skin colour?</w:t>
      </w:r>
      <w:r w:rsidR="006B04F5">
        <w:rPr>
          <w:lang w:val="en-GB"/>
        </w:rPr>
        <w:br/>
        <w:t xml:space="preserve">I </w:t>
      </w:r>
      <w:r w:rsidR="00CC0F71">
        <w:rPr>
          <w:lang w:val="en-GB"/>
        </w:rPr>
        <w:t xml:space="preserve">would </w:t>
      </w:r>
      <w:r w:rsidR="006B04F5">
        <w:rPr>
          <w:lang w:val="en-GB"/>
        </w:rPr>
        <w:t>assess this as…</w:t>
      </w:r>
    </w:p>
    <w:p w14:paraId="44796366" w14:textId="22E66D75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Pink</w:t>
      </w:r>
    </w:p>
    <w:p w14:paraId="2401B015" w14:textId="6389696E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Slightly yellow</w:t>
      </w:r>
    </w:p>
    <w:p w14:paraId="299E9A59" w14:textId="1698C356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Moderately yellow</w:t>
      </w:r>
    </w:p>
    <w:p w14:paraId="7D8A7EA6" w14:textId="1E328344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Quite yellow</w:t>
      </w:r>
    </w:p>
    <w:p w14:paraId="12E28260" w14:textId="402D4627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Very yellow</w:t>
      </w:r>
    </w:p>
    <w:p w14:paraId="23E92913" w14:textId="6E96A150" w:rsidR="006B04F5" w:rsidRDefault="006B04F5" w:rsidP="006B04F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Based on the skin colour, what would you do if you would take care of this baby?</w:t>
      </w:r>
    </w:p>
    <w:p w14:paraId="23B77FA9" w14:textId="299E7793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not do anything</w:t>
      </w:r>
    </w:p>
    <w:p w14:paraId="3F5E047D" w14:textId="40B03025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not do anything at the moment, but I would watch the skin colour very closely</w:t>
      </w:r>
    </w:p>
    <w:p w14:paraId="4233DC40" w14:textId="27522DB0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consult the midwife</w:t>
      </w:r>
    </w:p>
    <w:p w14:paraId="16AF7A81" w14:textId="3C2A72AF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consult the midwife for bilirubin quantification</w:t>
      </w:r>
    </w:p>
    <w:p w14:paraId="19506474" w14:textId="30233AA2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 would consult the midwife immediately for urgent bilirubin quantification</w:t>
      </w:r>
    </w:p>
    <w:p w14:paraId="528D1AF0" w14:textId="24542A0B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Other, </w:t>
      </w:r>
      <w:r w:rsidR="00241D3B">
        <w:rPr>
          <w:lang w:val="en-GB"/>
        </w:rPr>
        <w:t>please specify</w:t>
      </w:r>
      <w:r>
        <w:rPr>
          <w:lang w:val="en-GB"/>
        </w:rPr>
        <w:t>:</w:t>
      </w:r>
    </w:p>
    <w:p w14:paraId="50DB48B1" w14:textId="277F228C" w:rsidR="006B04F5" w:rsidRDefault="006B04F5" w:rsidP="006B04F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f bilirubin was quantified in this baby, what level of bilirubin in the blood would you expect?</w:t>
      </w:r>
    </w:p>
    <w:p w14:paraId="535D23D5" w14:textId="4F4A7C0B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Less than 50 µmol/L</w:t>
      </w:r>
      <w:r w:rsidR="004449D1">
        <w:rPr>
          <w:lang w:val="en-GB"/>
        </w:rPr>
        <w:t xml:space="preserve"> (&lt;2.92 mg/dL)</w:t>
      </w:r>
    </w:p>
    <w:p w14:paraId="115586E8" w14:textId="0757DC38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Between 50 and 100 µmol/L</w:t>
      </w:r>
      <w:r w:rsidR="004449D1">
        <w:rPr>
          <w:lang w:val="en-GB"/>
        </w:rPr>
        <w:t xml:space="preserve"> (2.92 – 5.85 mg/dL)</w:t>
      </w:r>
    </w:p>
    <w:p w14:paraId="1CF9AC65" w14:textId="707909C6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Between 100 and 200 µmol/L</w:t>
      </w:r>
      <w:r w:rsidR="004449D1">
        <w:rPr>
          <w:lang w:val="en-GB"/>
        </w:rPr>
        <w:t xml:space="preserve"> (5.85 – 11.7 md/dL)</w:t>
      </w:r>
    </w:p>
    <w:p w14:paraId="703A19ED" w14:textId="109BCDA9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Between 200 and 300 µmol/L</w:t>
      </w:r>
      <w:r w:rsidR="004449D1">
        <w:rPr>
          <w:lang w:val="en-GB"/>
        </w:rPr>
        <w:t xml:space="preserve"> (11.7 – 17.54 mg/dL)</w:t>
      </w:r>
    </w:p>
    <w:p w14:paraId="5B823399" w14:textId="0B70CD71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Between 300 and 450 µmol/L</w:t>
      </w:r>
      <w:r w:rsidR="004449D1">
        <w:rPr>
          <w:lang w:val="en-GB"/>
        </w:rPr>
        <w:t xml:space="preserve"> (17.54 – 26.32 mg/dL)</w:t>
      </w:r>
    </w:p>
    <w:p w14:paraId="1742E9F9" w14:textId="695B0785" w:rsidR="006B04F5" w:rsidRDefault="006B04F5" w:rsidP="006B04F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More than 450 µmol/L</w:t>
      </w:r>
      <w:r w:rsidR="004449D1">
        <w:rPr>
          <w:lang w:val="en-GB"/>
        </w:rPr>
        <w:t xml:space="preserve"> (&gt;26.32 mg/dL)</w:t>
      </w:r>
    </w:p>
    <w:p w14:paraId="51511F1B" w14:textId="0757358E" w:rsidR="006B04F5" w:rsidRDefault="006B04F5" w:rsidP="006B04F5">
      <w:pPr>
        <w:rPr>
          <w:i/>
          <w:lang w:val="en-GB"/>
        </w:rPr>
      </w:pPr>
      <w:r>
        <w:rPr>
          <w:i/>
          <w:lang w:val="en-GB"/>
        </w:rPr>
        <w:t>Newborn 2</w:t>
      </w:r>
    </w:p>
    <w:p w14:paraId="3B67E654" w14:textId="68753D57" w:rsidR="006B04F5" w:rsidRDefault="006B04F5" w:rsidP="006B04F5">
      <w:pPr>
        <w:rPr>
          <w:lang w:val="en-GB"/>
        </w:rPr>
      </w:pPr>
      <w:r w:rsidRPr="003A1BDE">
        <w:rPr>
          <w:lang w:val="en-GB"/>
        </w:rPr>
        <w:t>Below</w:t>
      </w:r>
      <w:r w:rsidR="00147330">
        <w:rPr>
          <w:lang w:val="en-GB"/>
        </w:rPr>
        <w:t>,</w:t>
      </w:r>
      <w:r w:rsidRPr="003A1BDE">
        <w:rPr>
          <w:lang w:val="en-GB"/>
        </w:rPr>
        <w:t xml:space="preserve"> two </w:t>
      </w:r>
      <w:r w:rsidR="00105C23">
        <w:rPr>
          <w:lang w:val="en-GB"/>
        </w:rPr>
        <w:t>photographs</w:t>
      </w:r>
      <w:r w:rsidRPr="003A1BDE">
        <w:rPr>
          <w:lang w:val="en-GB"/>
        </w:rPr>
        <w:t xml:space="preserve"> of the same baby are displayed. It is a </w:t>
      </w:r>
      <w:r>
        <w:rPr>
          <w:lang w:val="en-GB"/>
        </w:rPr>
        <w:t>girl</w:t>
      </w:r>
      <w:r w:rsidRPr="003A1BDE">
        <w:rPr>
          <w:lang w:val="en-GB"/>
        </w:rPr>
        <w:t xml:space="preserve">, </w:t>
      </w:r>
      <w:r>
        <w:rPr>
          <w:lang w:val="en-GB"/>
        </w:rPr>
        <w:t xml:space="preserve">she </w:t>
      </w:r>
      <w:r w:rsidR="00C95E91" w:rsidRPr="003A1BDE">
        <w:rPr>
          <w:lang w:val="en-GB"/>
        </w:rPr>
        <w:t xml:space="preserve">is </w:t>
      </w:r>
      <w:r w:rsidR="00C95E91">
        <w:rPr>
          <w:lang w:val="en-GB"/>
        </w:rPr>
        <w:t>XX</w:t>
      </w:r>
      <w:r w:rsidR="00C95E91" w:rsidRPr="003A1BDE">
        <w:rPr>
          <w:lang w:val="en-GB"/>
        </w:rPr>
        <w:t xml:space="preserve"> hours</w:t>
      </w:r>
      <w:r w:rsidR="00C95E91">
        <w:rPr>
          <w:lang w:val="en-GB"/>
        </w:rPr>
        <w:t xml:space="preserve"> (between 49 and 72 hours)</w:t>
      </w:r>
      <w:r w:rsidRPr="003A1BDE">
        <w:rPr>
          <w:lang w:val="en-GB"/>
        </w:rPr>
        <w:t xml:space="preserve"> and born a</w:t>
      </w:r>
      <w:r>
        <w:rPr>
          <w:lang w:val="en-GB"/>
        </w:rPr>
        <w:t>t a gestational age of 41+</w:t>
      </w:r>
      <w:r w:rsidR="00C95E91">
        <w:rPr>
          <w:lang w:val="en-GB"/>
        </w:rPr>
        <w:t>X</w:t>
      </w:r>
      <w:r w:rsidRPr="003A1BDE">
        <w:rPr>
          <w:lang w:val="en-GB"/>
        </w:rPr>
        <w:t xml:space="preserve"> weeks. There are no abnormalities. There are no risk factors for neonatal jaundice.</w:t>
      </w:r>
    </w:p>
    <w:p w14:paraId="73A6EE8F" w14:textId="0CD27FA8" w:rsidR="00105C23" w:rsidRDefault="00105C23" w:rsidP="006B04F5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66C61FFA" wp14:editId="59C59ADA">
                <wp:extent cx="4286250" cy="3057525"/>
                <wp:effectExtent l="0" t="0" r="19050" b="28575"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D4DC0A" w14:textId="3520365C" w:rsidR="00105C23" w:rsidRDefault="00105C23" w:rsidP="00105C23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 1 of newborn 2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of baby’s whole body</w:t>
                            </w:r>
                          </w:p>
                          <w:p w14:paraId="2FD2302E" w14:textId="4DB21260" w:rsidR="00E64E27" w:rsidRPr="00E64E27" w:rsidRDefault="00C95E91" w:rsidP="00C95E91">
                            <w:pPr>
                              <w:jc w:val="center"/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</w:pP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No informed consent for distribution of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identifying characteristics or 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photographs other than via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the questionnaire was obtained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6C61FFA" id="Rechthoek 3" o:spid="_x0000_s1028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" filled="f" strokecolor="black [3213]" strokeweight=".5pt">
                <v:textbox>
                  <w:txbxContent>
                    <w:p w14:paraId="09D4DC0A" w14:textId="3520365C" w:rsidR="00105C23" w:rsidRDefault="00105C23" w:rsidP="00105C23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Photo 1 of newborn 2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: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photo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of baby’s whole body</w:t>
                      </w:r>
                    </w:p>
                    <w:p w14:paraId="2FD2302E" w14:textId="4DB21260" w:rsidR="00E64E27" w:rsidRPr="00E64E27" w:rsidRDefault="00C95E91" w:rsidP="00C95E91">
                      <w:pPr>
                        <w:jc w:val="center"/>
                        <w:rPr>
                          <w:i/>
                          <w:color w:val="000000" w:themeColor="text1"/>
                          <w:lang w:val="en-US"/>
                        </w:rPr>
                      </w:pP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No informed consent for distribution of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 xml:space="preserve">identifying characteristics or 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photographs other than via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>the questionnaire was obtained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0277F713" w14:textId="0511D57A" w:rsidR="00105C23" w:rsidRDefault="00105C23" w:rsidP="006B04F5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18376C62" wp14:editId="2145B4E2">
                <wp:extent cx="4286250" cy="3057525"/>
                <wp:effectExtent l="0" t="0" r="19050" b="28575"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97F2F9" w14:textId="6DDDBB43" w:rsidR="00105C23" w:rsidRDefault="00105C23" w:rsidP="00105C23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 2 of newborn 2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of the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baby’s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face and upper body (taken whilst gently stretching part of the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baby’s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skin using two fingers to allow for better colour assessment)</w:t>
                            </w:r>
                          </w:p>
                          <w:p w14:paraId="6E65FD5C" w14:textId="7DAA92CB" w:rsidR="00E64E27" w:rsidRPr="00E64E27" w:rsidRDefault="00C95E91" w:rsidP="00C95E91">
                            <w:pPr>
                              <w:jc w:val="center"/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</w:pP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No informed consent for distribution of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identifying characteristics or 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photographs other than via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the questionnaire was obtained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8376C62" id="Rechthoek 5" o:spid="_x0000_s1029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" filled="f" strokecolor="black [3213]" strokeweight=".5pt">
                <v:textbox>
                  <w:txbxContent>
                    <w:p w14:paraId="3697F2F9" w14:textId="6DDDBB43" w:rsidR="00105C23" w:rsidRDefault="00105C23" w:rsidP="00105C23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Photo 2 of newborn 2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: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photo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of the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baby’s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face and upper body (taken whilst gently stretching part of the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baby’s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skin using two fingers to allow for better </w:t>
                      </w:r>
                      <w:proofErr w:type="spellStart"/>
                      <w:r w:rsidRPr="00105C23">
                        <w:rPr>
                          <w:color w:val="000000" w:themeColor="text1"/>
                          <w:lang w:val="en-US"/>
                        </w:rPr>
                        <w:t>colour</w:t>
                      </w:r>
                      <w:proofErr w:type="spellEnd"/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assessment)</w:t>
                      </w:r>
                    </w:p>
                    <w:p w14:paraId="6E65FD5C" w14:textId="7DAA92CB" w:rsidR="00E64E27" w:rsidRPr="00E64E27" w:rsidRDefault="00C95E91" w:rsidP="00C95E91">
                      <w:pPr>
                        <w:jc w:val="center"/>
                        <w:rPr>
                          <w:i/>
                          <w:color w:val="000000" w:themeColor="text1"/>
                          <w:lang w:val="en-US"/>
                        </w:rPr>
                      </w:pP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No informed consent for distribution of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 xml:space="preserve">identifying characteristics or 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photographs other than via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>the questionnaire was obtained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62B87DB8" w14:textId="21CC0464" w:rsidR="004449D1" w:rsidRDefault="004449D1" w:rsidP="004449D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would you assess the skin colour?</w:t>
      </w:r>
      <w:r>
        <w:rPr>
          <w:lang w:val="en-GB"/>
        </w:rPr>
        <w:br/>
        <w:t xml:space="preserve">I </w:t>
      </w:r>
      <w:r w:rsidR="00CC0F71">
        <w:rPr>
          <w:lang w:val="en-GB"/>
        </w:rPr>
        <w:t xml:space="preserve">would </w:t>
      </w:r>
      <w:r>
        <w:rPr>
          <w:lang w:val="en-GB"/>
        </w:rPr>
        <w:t>assess this as…</w:t>
      </w:r>
    </w:p>
    <w:p w14:paraId="5ABBD89B" w14:textId="77777777" w:rsidR="004449D1" w:rsidRDefault="004449D1" w:rsidP="004449D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Pink</w:t>
      </w:r>
    </w:p>
    <w:p w14:paraId="73718733" w14:textId="77777777" w:rsidR="004449D1" w:rsidRDefault="004449D1" w:rsidP="004449D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Slightly yellow</w:t>
      </w:r>
    </w:p>
    <w:p w14:paraId="655CA803" w14:textId="77777777" w:rsidR="004449D1" w:rsidRDefault="004449D1" w:rsidP="004449D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Moderately yellow</w:t>
      </w:r>
    </w:p>
    <w:p w14:paraId="2EA657ED" w14:textId="77777777" w:rsidR="004449D1" w:rsidRDefault="004449D1" w:rsidP="004449D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Quite yellow</w:t>
      </w:r>
    </w:p>
    <w:p w14:paraId="3E87FAF6" w14:textId="77777777" w:rsidR="004449D1" w:rsidRDefault="004449D1" w:rsidP="004449D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>Very yellow</w:t>
      </w:r>
    </w:p>
    <w:p w14:paraId="01B37D5F" w14:textId="77777777" w:rsidR="004449D1" w:rsidRDefault="004449D1" w:rsidP="004449D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Based on the skin colour, what would you do if you would take care of this baby?</w:t>
      </w:r>
    </w:p>
    <w:p w14:paraId="5DDD5C5C" w14:textId="77777777" w:rsidR="004449D1" w:rsidRDefault="004449D1" w:rsidP="004449D1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I would not do anything</w:t>
      </w:r>
    </w:p>
    <w:p w14:paraId="102D0DC5" w14:textId="77777777" w:rsidR="004449D1" w:rsidRDefault="004449D1" w:rsidP="004449D1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I would not do anything at the moment, but I would watch the skin colour very closely</w:t>
      </w:r>
    </w:p>
    <w:p w14:paraId="2B75E89A" w14:textId="77777777" w:rsidR="004449D1" w:rsidRDefault="004449D1" w:rsidP="004449D1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I would consult the midwife</w:t>
      </w:r>
    </w:p>
    <w:p w14:paraId="656931F6" w14:textId="77777777" w:rsidR="004449D1" w:rsidRDefault="004449D1" w:rsidP="004449D1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I would consult the midwife for bilirubin quantification</w:t>
      </w:r>
    </w:p>
    <w:p w14:paraId="0FAE984A" w14:textId="77777777" w:rsidR="004449D1" w:rsidRDefault="004449D1" w:rsidP="004449D1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I would consult the midwife immediately for urgent bilirubin quantification</w:t>
      </w:r>
    </w:p>
    <w:p w14:paraId="38151444" w14:textId="37DC9AD1" w:rsidR="004449D1" w:rsidRDefault="004449D1" w:rsidP="004449D1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 xml:space="preserve">Other, </w:t>
      </w:r>
      <w:r w:rsidR="00241D3B">
        <w:rPr>
          <w:lang w:val="en-GB"/>
        </w:rPr>
        <w:t>please specify</w:t>
      </w:r>
      <w:r>
        <w:rPr>
          <w:lang w:val="en-GB"/>
        </w:rPr>
        <w:t>:</w:t>
      </w:r>
    </w:p>
    <w:p w14:paraId="1BB75630" w14:textId="77777777" w:rsidR="004449D1" w:rsidRDefault="004449D1" w:rsidP="004449D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f bilirubin was quantified in this baby, what level of bilirubin in the blood would you expect?</w:t>
      </w:r>
    </w:p>
    <w:p w14:paraId="63722EFA" w14:textId="77777777" w:rsidR="004449D1" w:rsidRDefault="004449D1" w:rsidP="004449D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Less than 50 µmol/L (&lt;2.92 mg/dL)</w:t>
      </w:r>
    </w:p>
    <w:p w14:paraId="2E8107DC" w14:textId="77777777" w:rsidR="004449D1" w:rsidRDefault="004449D1" w:rsidP="004449D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Between 50 and 100 µmol/L (2.92 – 5.85 mg/dL)</w:t>
      </w:r>
    </w:p>
    <w:p w14:paraId="27175100" w14:textId="77777777" w:rsidR="004449D1" w:rsidRDefault="004449D1" w:rsidP="004449D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Between 100 and 200 µmol/L (5.85 – 11.7 md/dL)</w:t>
      </w:r>
    </w:p>
    <w:p w14:paraId="448B2AD1" w14:textId="77777777" w:rsidR="004449D1" w:rsidRDefault="004449D1" w:rsidP="004449D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Between 200 and 300 µmol/L (11.7 – 17.54 mg/dL)</w:t>
      </w:r>
    </w:p>
    <w:p w14:paraId="29F66826" w14:textId="77777777" w:rsidR="004449D1" w:rsidRDefault="004449D1" w:rsidP="004449D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Between 300 and 450 µmol/L (17.54 – 26.32 mg/dL)</w:t>
      </w:r>
    </w:p>
    <w:p w14:paraId="6D063392" w14:textId="77777777" w:rsidR="004449D1" w:rsidRDefault="004449D1" w:rsidP="004449D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More than 450 µmol/L (&gt;26.32 mg/dL)</w:t>
      </w:r>
    </w:p>
    <w:p w14:paraId="115C5FAB" w14:textId="77777777" w:rsidR="004449D1" w:rsidRDefault="004449D1" w:rsidP="006B04F5">
      <w:pPr>
        <w:rPr>
          <w:i/>
          <w:lang w:val="en-GB"/>
        </w:rPr>
      </w:pPr>
    </w:p>
    <w:p w14:paraId="0509FC7C" w14:textId="2CB0AFFE" w:rsidR="006B04F5" w:rsidRDefault="006B04F5" w:rsidP="006B04F5">
      <w:pPr>
        <w:rPr>
          <w:i/>
          <w:lang w:val="en-GB"/>
        </w:rPr>
      </w:pPr>
      <w:r>
        <w:rPr>
          <w:i/>
          <w:lang w:val="en-GB"/>
        </w:rPr>
        <w:t>Newborn 3</w:t>
      </w:r>
    </w:p>
    <w:p w14:paraId="6BB0C0DF" w14:textId="094F6A04" w:rsidR="006B04F5" w:rsidRDefault="006B04F5" w:rsidP="006B04F5">
      <w:pPr>
        <w:rPr>
          <w:lang w:val="en-GB"/>
        </w:rPr>
      </w:pPr>
      <w:r w:rsidRPr="003A1BDE">
        <w:rPr>
          <w:lang w:val="en-GB"/>
        </w:rPr>
        <w:t>Below</w:t>
      </w:r>
      <w:r w:rsidR="004449D1">
        <w:rPr>
          <w:lang w:val="en-GB"/>
        </w:rPr>
        <w:t>,</w:t>
      </w:r>
      <w:r w:rsidRPr="003A1BDE">
        <w:rPr>
          <w:lang w:val="en-GB"/>
        </w:rPr>
        <w:t xml:space="preserve"> two </w:t>
      </w:r>
      <w:r w:rsidR="00105C23">
        <w:rPr>
          <w:lang w:val="en-GB"/>
        </w:rPr>
        <w:t>photographs</w:t>
      </w:r>
      <w:r w:rsidRPr="003A1BDE">
        <w:rPr>
          <w:lang w:val="en-GB"/>
        </w:rPr>
        <w:t xml:space="preserve"> of the same baby are displayed. It is a </w:t>
      </w:r>
      <w:r w:rsidR="00105C23">
        <w:rPr>
          <w:lang w:val="en-GB"/>
        </w:rPr>
        <w:t>boy</w:t>
      </w:r>
      <w:r w:rsidRPr="003A1BDE">
        <w:rPr>
          <w:lang w:val="en-GB"/>
        </w:rPr>
        <w:t xml:space="preserve">, </w:t>
      </w:r>
      <w:r w:rsidR="00105C23">
        <w:rPr>
          <w:lang w:val="en-GB"/>
        </w:rPr>
        <w:t xml:space="preserve">he </w:t>
      </w:r>
      <w:r w:rsidR="00C95E91" w:rsidRPr="003A1BDE">
        <w:rPr>
          <w:lang w:val="en-GB"/>
        </w:rPr>
        <w:t xml:space="preserve">is </w:t>
      </w:r>
      <w:r w:rsidR="00C95E91">
        <w:rPr>
          <w:lang w:val="en-GB"/>
        </w:rPr>
        <w:t>XX</w:t>
      </w:r>
      <w:r w:rsidR="00C95E91" w:rsidRPr="003A1BDE">
        <w:rPr>
          <w:lang w:val="en-GB"/>
        </w:rPr>
        <w:t xml:space="preserve"> hours</w:t>
      </w:r>
      <w:r w:rsidR="00C95E91">
        <w:rPr>
          <w:lang w:val="en-GB"/>
        </w:rPr>
        <w:t xml:space="preserve"> (between 49 and 72 hours)</w:t>
      </w:r>
      <w:r w:rsidRPr="003A1BDE">
        <w:rPr>
          <w:lang w:val="en-GB"/>
        </w:rPr>
        <w:t xml:space="preserve"> and born a</w:t>
      </w:r>
      <w:r w:rsidR="00105C23">
        <w:rPr>
          <w:lang w:val="en-GB"/>
        </w:rPr>
        <w:t>t a gestational age of 40+</w:t>
      </w:r>
      <w:r w:rsidR="00C95E91">
        <w:rPr>
          <w:lang w:val="en-GB"/>
        </w:rPr>
        <w:t>X</w:t>
      </w:r>
      <w:r w:rsidRPr="003A1BDE">
        <w:rPr>
          <w:lang w:val="en-GB"/>
        </w:rPr>
        <w:t xml:space="preserve"> weeks. There are no abnormalities. There are no risk factors for neonatal jaundice.</w:t>
      </w:r>
    </w:p>
    <w:p w14:paraId="6DBE29AF" w14:textId="22810A68" w:rsidR="006B04F5" w:rsidRDefault="00105C23" w:rsidP="006B04F5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7DD19D3C" wp14:editId="6D8A0460">
                <wp:extent cx="4286250" cy="3057525"/>
                <wp:effectExtent l="0" t="0" r="19050" b="28575"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17A2D6" w14:textId="0EC5E84C" w:rsidR="00105C23" w:rsidRDefault="00105C23" w:rsidP="00105C23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 1 of newborn 3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of baby’s whole body</w:t>
                            </w:r>
                          </w:p>
                          <w:p w14:paraId="596D61DB" w14:textId="6DEFA935" w:rsidR="00E64E27" w:rsidRPr="00E64E27" w:rsidRDefault="00C95E91" w:rsidP="00C95E91">
                            <w:pPr>
                              <w:jc w:val="center"/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</w:pP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No informed consent for distribution of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identifying characteristics or 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photographs other than via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the questionnaire was obtained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DD19D3C" id="Rechthoek 4" o:spid="_x0000_s1030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" filled="f" strokecolor="black [3213]" strokeweight=".5pt">
                <v:textbox>
                  <w:txbxContent>
                    <w:p w14:paraId="3B17A2D6" w14:textId="0EC5E84C" w:rsidR="00105C23" w:rsidRDefault="00105C23" w:rsidP="00105C23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Photo 1 of newborn 3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: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photo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of baby’s whole body</w:t>
                      </w:r>
                    </w:p>
                    <w:p w14:paraId="596D61DB" w14:textId="6DEFA935" w:rsidR="00E64E27" w:rsidRPr="00E64E27" w:rsidRDefault="00C95E91" w:rsidP="00C95E91">
                      <w:pPr>
                        <w:jc w:val="center"/>
                        <w:rPr>
                          <w:i/>
                          <w:color w:val="000000" w:themeColor="text1"/>
                          <w:lang w:val="en-US"/>
                        </w:rPr>
                      </w:pP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No informed consent for distribution of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 xml:space="preserve">identifying characteristics or 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photographs other than via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>the questionnaire was obtained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4B78F84B" w14:textId="0499E740" w:rsidR="00105C23" w:rsidRPr="006B04F5" w:rsidRDefault="00105C23" w:rsidP="006B04F5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1F492FA9" wp14:editId="55B61CB7">
                <wp:extent cx="4286250" cy="3057525"/>
                <wp:effectExtent l="0" t="0" r="19050" b="28575"/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DA3E24" w14:textId="16DFEA50" w:rsidR="00105C23" w:rsidRDefault="00105C23" w:rsidP="00105C23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 2 of newborn 3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hoto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of the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baby’s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face and upper body (taken whilst gently stretching part of the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baby’s</w:t>
                            </w:r>
                            <w:r w:rsidRPr="00105C23">
                              <w:rPr>
                                <w:color w:val="000000" w:themeColor="text1"/>
                                <w:lang w:val="en-US"/>
                              </w:rPr>
                              <w:t xml:space="preserve"> skin using two fingers to allow for better colour assessment)</w:t>
                            </w:r>
                          </w:p>
                          <w:p w14:paraId="5A84C25D" w14:textId="7DCAAA0A" w:rsidR="00E64E27" w:rsidRPr="00E64E27" w:rsidRDefault="00C95E91" w:rsidP="00C95E91">
                            <w:pPr>
                              <w:jc w:val="center"/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</w:pP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No informed consent for distribution of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identifying characteristics or 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 xml:space="preserve">photographs other than via </w:t>
                            </w:r>
                            <w:r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the questionnaire was obtained</w:t>
                            </w:r>
                            <w:r w:rsidRPr="00E64E27">
                              <w:rPr>
                                <w:i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F492FA9" id="Rechthoek 6" o:spid="_x0000_s1031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" filled="f" strokecolor="black [3213]" strokeweight=".5pt">
                <v:textbox>
                  <w:txbxContent>
                    <w:p w14:paraId="7ADA3E24" w14:textId="16DFEA50" w:rsidR="00105C23" w:rsidRDefault="00105C23" w:rsidP="00105C23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Photo 2 of newborn 3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: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photo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of the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baby’s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face and upper body (taken whilst gently stretching part of the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baby’s</w:t>
                      </w:r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skin using two fingers to allow for better </w:t>
                      </w:r>
                      <w:proofErr w:type="spellStart"/>
                      <w:r w:rsidRPr="00105C23">
                        <w:rPr>
                          <w:color w:val="000000" w:themeColor="text1"/>
                          <w:lang w:val="en-US"/>
                        </w:rPr>
                        <w:t>colour</w:t>
                      </w:r>
                      <w:proofErr w:type="spellEnd"/>
                      <w:r w:rsidRPr="00105C23">
                        <w:rPr>
                          <w:color w:val="000000" w:themeColor="text1"/>
                          <w:lang w:val="en-US"/>
                        </w:rPr>
                        <w:t xml:space="preserve"> assessment)</w:t>
                      </w:r>
                    </w:p>
                    <w:p w14:paraId="5A84C25D" w14:textId="7DCAAA0A" w:rsidR="00E64E27" w:rsidRPr="00E64E27" w:rsidRDefault="00C95E91" w:rsidP="00C95E91">
                      <w:pPr>
                        <w:jc w:val="center"/>
                        <w:rPr>
                          <w:i/>
                          <w:color w:val="000000" w:themeColor="text1"/>
                          <w:lang w:val="en-US"/>
                        </w:rPr>
                      </w:pP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No informed consent for distribution of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 xml:space="preserve">identifying characteristics or 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 xml:space="preserve">photographs other than via </w:t>
                      </w:r>
                      <w:r>
                        <w:rPr>
                          <w:i/>
                          <w:color w:val="000000" w:themeColor="text1"/>
                          <w:lang w:val="en-US"/>
                        </w:rPr>
                        <w:t>the questionnaire was obtained</w:t>
                      </w:r>
                      <w:r w:rsidRPr="00E64E27">
                        <w:rPr>
                          <w:i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CB97F65" w14:textId="6CE82A33" w:rsidR="004449D1" w:rsidRDefault="004449D1" w:rsidP="004449D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would you assess the skin colour?</w:t>
      </w:r>
      <w:r>
        <w:rPr>
          <w:lang w:val="en-GB"/>
        </w:rPr>
        <w:br/>
        <w:t xml:space="preserve">I </w:t>
      </w:r>
      <w:r w:rsidR="00CC0F71">
        <w:rPr>
          <w:lang w:val="en-GB"/>
        </w:rPr>
        <w:t xml:space="preserve">would </w:t>
      </w:r>
      <w:r>
        <w:rPr>
          <w:lang w:val="en-GB"/>
        </w:rPr>
        <w:t>assess this as…</w:t>
      </w:r>
    </w:p>
    <w:p w14:paraId="135909BB" w14:textId="77777777" w:rsidR="004449D1" w:rsidRDefault="004449D1" w:rsidP="004449D1">
      <w:pPr>
        <w:pStyle w:val="ListParagraph"/>
        <w:numPr>
          <w:ilvl w:val="1"/>
          <w:numId w:val="11"/>
        </w:numPr>
        <w:rPr>
          <w:lang w:val="en-GB"/>
        </w:rPr>
      </w:pPr>
      <w:r>
        <w:rPr>
          <w:lang w:val="en-GB"/>
        </w:rPr>
        <w:t>Pink</w:t>
      </w:r>
    </w:p>
    <w:p w14:paraId="59D6FBB6" w14:textId="77777777" w:rsidR="004449D1" w:rsidRDefault="004449D1" w:rsidP="004449D1">
      <w:pPr>
        <w:pStyle w:val="ListParagraph"/>
        <w:numPr>
          <w:ilvl w:val="1"/>
          <w:numId w:val="11"/>
        </w:numPr>
        <w:rPr>
          <w:lang w:val="en-GB"/>
        </w:rPr>
      </w:pPr>
      <w:r>
        <w:rPr>
          <w:lang w:val="en-GB"/>
        </w:rPr>
        <w:t>Slightly yellow</w:t>
      </w:r>
    </w:p>
    <w:p w14:paraId="27835879" w14:textId="77777777" w:rsidR="004449D1" w:rsidRDefault="004449D1" w:rsidP="004449D1">
      <w:pPr>
        <w:pStyle w:val="ListParagraph"/>
        <w:numPr>
          <w:ilvl w:val="1"/>
          <w:numId w:val="11"/>
        </w:numPr>
        <w:rPr>
          <w:lang w:val="en-GB"/>
        </w:rPr>
      </w:pPr>
      <w:r>
        <w:rPr>
          <w:lang w:val="en-GB"/>
        </w:rPr>
        <w:t>Moderately yellow</w:t>
      </w:r>
    </w:p>
    <w:p w14:paraId="74E5EE40" w14:textId="77777777" w:rsidR="004449D1" w:rsidRDefault="004449D1" w:rsidP="004449D1">
      <w:pPr>
        <w:pStyle w:val="ListParagraph"/>
        <w:numPr>
          <w:ilvl w:val="1"/>
          <w:numId w:val="11"/>
        </w:numPr>
        <w:rPr>
          <w:lang w:val="en-GB"/>
        </w:rPr>
      </w:pPr>
      <w:r>
        <w:rPr>
          <w:lang w:val="en-GB"/>
        </w:rPr>
        <w:t>Quite yellow</w:t>
      </w:r>
    </w:p>
    <w:p w14:paraId="33F1F45A" w14:textId="77777777" w:rsidR="004449D1" w:rsidRDefault="004449D1" w:rsidP="004449D1">
      <w:pPr>
        <w:pStyle w:val="ListParagraph"/>
        <w:numPr>
          <w:ilvl w:val="1"/>
          <w:numId w:val="11"/>
        </w:numPr>
        <w:rPr>
          <w:lang w:val="en-GB"/>
        </w:rPr>
      </w:pPr>
      <w:r>
        <w:rPr>
          <w:lang w:val="en-GB"/>
        </w:rPr>
        <w:t>Very yellow</w:t>
      </w:r>
    </w:p>
    <w:p w14:paraId="6437F822" w14:textId="77777777" w:rsidR="004449D1" w:rsidRDefault="004449D1" w:rsidP="004449D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Based on the skin colour, what would you do if you would take care of this baby?</w:t>
      </w:r>
    </w:p>
    <w:p w14:paraId="52372F94" w14:textId="77777777" w:rsidR="004449D1" w:rsidRDefault="004449D1" w:rsidP="004449D1">
      <w:pPr>
        <w:pStyle w:val="ListParagraph"/>
        <w:numPr>
          <w:ilvl w:val="0"/>
          <w:numId w:val="12"/>
        </w:numPr>
        <w:rPr>
          <w:lang w:val="en-GB"/>
        </w:rPr>
      </w:pPr>
      <w:r>
        <w:rPr>
          <w:lang w:val="en-GB"/>
        </w:rPr>
        <w:t>I would not do anything</w:t>
      </w:r>
    </w:p>
    <w:p w14:paraId="2A292AF1" w14:textId="77777777" w:rsidR="004449D1" w:rsidRDefault="004449D1" w:rsidP="004449D1">
      <w:pPr>
        <w:pStyle w:val="ListParagraph"/>
        <w:numPr>
          <w:ilvl w:val="0"/>
          <w:numId w:val="12"/>
        </w:numPr>
        <w:rPr>
          <w:lang w:val="en-GB"/>
        </w:rPr>
      </w:pPr>
      <w:r>
        <w:rPr>
          <w:lang w:val="en-GB"/>
        </w:rPr>
        <w:t>I would not do anything at the moment, but I would watch the skin colour very closely</w:t>
      </w:r>
    </w:p>
    <w:p w14:paraId="086121CB" w14:textId="77777777" w:rsidR="004449D1" w:rsidRDefault="004449D1" w:rsidP="004449D1">
      <w:pPr>
        <w:pStyle w:val="ListParagraph"/>
        <w:numPr>
          <w:ilvl w:val="0"/>
          <w:numId w:val="12"/>
        </w:numPr>
        <w:rPr>
          <w:lang w:val="en-GB"/>
        </w:rPr>
      </w:pPr>
      <w:r>
        <w:rPr>
          <w:lang w:val="en-GB"/>
        </w:rPr>
        <w:t>I would consult the midwife</w:t>
      </w:r>
    </w:p>
    <w:p w14:paraId="115A0BBE" w14:textId="77777777" w:rsidR="004449D1" w:rsidRDefault="004449D1" w:rsidP="004449D1">
      <w:pPr>
        <w:pStyle w:val="ListParagraph"/>
        <w:numPr>
          <w:ilvl w:val="0"/>
          <w:numId w:val="12"/>
        </w:numPr>
        <w:rPr>
          <w:lang w:val="en-GB"/>
        </w:rPr>
      </w:pPr>
      <w:r>
        <w:rPr>
          <w:lang w:val="en-GB"/>
        </w:rPr>
        <w:t>I would consult the midwife for bilirubin quantification</w:t>
      </w:r>
    </w:p>
    <w:p w14:paraId="468124D5" w14:textId="77777777" w:rsidR="004449D1" w:rsidRDefault="004449D1" w:rsidP="004449D1">
      <w:pPr>
        <w:pStyle w:val="ListParagraph"/>
        <w:numPr>
          <w:ilvl w:val="0"/>
          <w:numId w:val="12"/>
        </w:numPr>
        <w:rPr>
          <w:lang w:val="en-GB"/>
        </w:rPr>
      </w:pPr>
      <w:r>
        <w:rPr>
          <w:lang w:val="en-GB"/>
        </w:rPr>
        <w:t>I would consult the midwife immediately for urgent bilirubin quantification</w:t>
      </w:r>
    </w:p>
    <w:p w14:paraId="636ECAAE" w14:textId="5B666A59" w:rsidR="004449D1" w:rsidRDefault="004449D1" w:rsidP="004449D1">
      <w:pPr>
        <w:pStyle w:val="ListParagraph"/>
        <w:numPr>
          <w:ilvl w:val="0"/>
          <w:numId w:val="12"/>
        </w:numPr>
        <w:rPr>
          <w:lang w:val="en-GB"/>
        </w:rPr>
      </w:pPr>
      <w:r>
        <w:rPr>
          <w:lang w:val="en-GB"/>
        </w:rPr>
        <w:t xml:space="preserve">Other, </w:t>
      </w:r>
      <w:r w:rsidR="00241D3B">
        <w:rPr>
          <w:lang w:val="en-GB"/>
        </w:rPr>
        <w:t>please specify</w:t>
      </w:r>
      <w:r>
        <w:rPr>
          <w:lang w:val="en-GB"/>
        </w:rPr>
        <w:t>:</w:t>
      </w:r>
    </w:p>
    <w:p w14:paraId="2C62641B" w14:textId="77777777" w:rsidR="004449D1" w:rsidRDefault="004449D1" w:rsidP="004449D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f bilirubin was quantified in this baby, what level of bilirubin in the blood would you expect?</w:t>
      </w:r>
    </w:p>
    <w:p w14:paraId="55A7330E" w14:textId="77777777" w:rsidR="004449D1" w:rsidRDefault="004449D1" w:rsidP="004449D1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>Less than 50 µmol/L (&lt;2.92 mg/dL)</w:t>
      </w:r>
    </w:p>
    <w:p w14:paraId="0A5E725C" w14:textId="77777777" w:rsidR="004449D1" w:rsidRDefault="004449D1" w:rsidP="004449D1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>Between 50 and 100 µmol/L (2.92 – 5.85 mg/dL)</w:t>
      </w:r>
    </w:p>
    <w:p w14:paraId="6455F7D4" w14:textId="77777777" w:rsidR="004449D1" w:rsidRDefault="004449D1" w:rsidP="004449D1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>Between 100 and 200 µmol/L (5.85 – 11.7 md/dL)</w:t>
      </w:r>
    </w:p>
    <w:p w14:paraId="51117A00" w14:textId="77777777" w:rsidR="004449D1" w:rsidRDefault="004449D1" w:rsidP="004449D1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>Between 200 and 300 µmol/L (11.7 – 17.54 mg/dL)</w:t>
      </w:r>
    </w:p>
    <w:p w14:paraId="268220C0" w14:textId="77777777" w:rsidR="004449D1" w:rsidRDefault="004449D1" w:rsidP="004449D1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>Between 300 and 450 µmol/L (17.54 – 26.32 mg/dL)</w:t>
      </w:r>
    </w:p>
    <w:p w14:paraId="692F3BEA" w14:textId="77777777" w:rsidR="004449D1" w:rsidRDefault="004449D1" w:rsidP="004449D1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>More than 450 µmol/L (&gt;26.32 mg/dL)</w:t>
      </w:r>
    </w:p>
    <w:p w14:paraId="44199F6A" w14:textId="7DAB1DDF" w:rsidR="008F78DC" w:rsidRPr="008F78DC" w:rsidRDefault="008F78DC" w:rsidP="008F78DC">
      <w:pPr>
        <w:rPr>
          <w:lang w:val="en-GB"/>
        </w:rPr>
      </w:pPr>
    </w:p>
    <w:p w14:paraId="19F60F66" w14:textId="77777777" w:rsidR="006B04F5" w:rsidRPr="006B04F5" w:rsidRDefault="006B04F5" w:rsidP="006B04F5">
      <w:pPr>
        <w:rPr>
          <w:lang w:val="en-GB"/>
        </w:rPr>
      </w:pPr>
    </w:p>
    <w:p w14:paraId="37AE474D" w14:textId="77777777" w:rsidR="006B04F5" w:rsidRPr="006B04F5" w:rsidRDefault="006B04F5" w:rsidP="006B04F5">
      <w:pPr>
        <w:rPr>
          <w:lang w:val="en-GB"/>
        </w:rPr>
      </w:pPr>
    </w:p>
    <w:sectPr w:rsidR="006B04F5" w:rsidRPr="006B0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434EA"/>
    <w:multiLevelType w:val="hybridMultilevel"/>
    <w:tmpl w:val="32CC4C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353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A4A0A"/>
    <w:multiLevelType w:val="hybridMultilevel"/>
    <w:tmpl w:val="7E54D26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B2394"/>
    <w:multiLevelType w:val="hybridMultilevel"/>
    <w:tmpl w:val="57DE5A3E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A61118A"/>
    <w:multiLevelType w:val="hybridMultilevel"/>
    <w:tmpl w:val="9D88D0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566A7"/>
    <w:multiLevelType w:val="hybridMultilevel"/>
    <w:tmpl w:val="EA741C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33068D"/>
    <w:multiLevelType w:val="hybridMultilevel"/>
    <w:tmpl w:val="534048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9C0C34"/>
    <w:multiLevelType w:val="hybridMultilevel"/>
    <w:tmpl w:val="57DE5A3E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9917E3D"/>
    <w:multiLevelType w:val="hybridMultilevel"/>
    <w:tmpl w:val="3B2C5970"/>
    <w:lvl w:ilvl="0" w:tplc="04130019">
      <w:start w:val="1"/>
      <w:numFmt w:val="lowerLetter"/>
      <w:lvlText w:val="%1."/>
      <w:lvlJc w:val="left"/>
      <w:pPr>
        <w:ind w:left="1353" w:hanging="360"/>
      </w:pPr>
    </w:lvl>
    <w:lvl w:ilvl="1" w:tplc="04130019" w:tentative="1">
      <w:start w:val="1"/>
      <w:numFmt w:val="lowerLetter"/>
      <w:lvlText w:val="%2."/>
      <w:lvlJc w:val="left"/>
      <w:pPr>
        <w:ind w:left="2073" w:hanging="360"/>
      </w:pPr>
    </w:lvl>
    <w:lvl w:ilvl="2" w:tplc="0413001B" w:tentative="1">
      <w:start w:val="1"/>
      <w:numFmt w:val="lowerRoman"/>
      <w:lvlText w:val="%3."/>
      <w:lvlJc w:val="right"/>
      <w:pPr>
        <w:ind w:left="2793" w:hanging="180"/>
      </w:pPr>
    </w:lvl>
    <w:lvl w:ilvl="3" w:tplc="0413000F" w:tentative="1">
      <w:start w:val="1"/>
      <w:numFmt w:val="decimal"/>
      <w:lvlText w:val="%4."/>
      <w:lvlJc w:val="left"/>
      <w:pPr>
        <w:ind w:left="3513" w:hanging="360"/>
      </w:pPr>
    </w:lvl>
    <w:lvl w:ilvl="4" w:tplc="04130019" w:tentative="1">
      <w:start w:val="1"/>
      <w:numFmt w:val="lowerLetter"/>
      <w:lvlText w:val="%5."/>
      <w:lvlJc w:val="left"/>
      <w:pPr>
        <w:ind w:left="4233" w:hanging="360"/>
      </w:pPr>
    </w:lvl>
    <w:lvl w:ilvl="5" w:tplc="0413001B" w:tentative="1">
      <w:start w:val="1"/>
      <w:numFmt w:val="lowerRoman"/>
      <w:lvlText w:val="%6."/>
      <w:lvlJc w:val="right"/>
      <w:pPr>
        <w:ind w:left="4953" w:hanging="180"/>
      </w:pPr>
    </w:lvl>
    <w:lvl w:ilvl="6" w:tplc="0413000F" w:tentative="1">
      <w:start w:val="1"/>
      <w:numFmt w:val="decimal"/>
      <w:lvlText w:val="%7."/>
      <w:lvlJc w:val="left"/>
      <w:pPr>
        <w:ind w:left="5673" w:hanging="360"/>
      </w:pPr>
    </w:lvl>
    <w:lvl w:ilvl="7" w:tplc="04130019" w:tentative="1">
      <w:start w:val="1"/>
      <w:numFmt w:val="lowerLetter"/>
      <w:lvlText w:val="%8."/>
      <w:lvlJc w:val="left"/>
      <w:pPr>
        <w:ind w:left="6393" w:hanging="360"/>
      </w:pPr>
    </w:lvl>
    <w:lvl w:ilvl="8" w:tplc="0413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8" w15:restartNumberingAfterBreak="0">
    <w:nsid w:val="5419170E"/>
    <w:multiLevelType w:val="hybridMultilevel"/>
    <w:tmpl w:val="3F9CBE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94061"/>
    <w:multiLevelType w:val="hybridMultilevel"/>
    <w:tmpl w:val="3B2C5970"/>
    <w:lvl w:ilvl="0" w:tplc="04130019">
      <w:start w:val="1"/>
      <w:numFmt w:val="lowerLetter"/>
      <w:lvlText w:val="%1."/>
      <w:lvlJc w:val="left"/>
      <w:pPr>
        <w:ind w:left="1353" w:hanging="360"/>
      </w:pPr>
    </w:lvl>
    <w:lvl w:ilvl="1" w:tplc="04130019" w:tentative="1">
      <w:start w:val="1"/>
      <w:numFmt w:val="lowerLetter"/>
      <w:lvlText w:val="%2."/>
      <w:lvlJc w:val="left"/>
      <w:pPr>
        <w:ind w:left="2073" w:hanging="360"/>
      </w:pPr>
    </w:lvl>
    <w:lvl w:ilvl="2" w:tplc="0413001B" w:tentative="1">
      <w:start w:val="1"/>
      <w:numFmt w:val="lowerRoman"/>
      <w:lvlText w:val="%3."/>
      <w:lvlJc w:val="right"/>
      <w:pPr>
        <w:ind w:left="2793" w:hanging="180"/>
      </w:pPr>
    </w:lvl>
    <w:lvl w:ilvl="3" w:tplc="0413000F" w:tentative="1">
      <w:start w:val="1"/>
      <w:numFmt w:val="decimal"/>
      <w:lvlText w:val="%4."/>
      <w:lvlJc w:val="left"/>
      <w:pPr>
        <w:ind w:left="3513" w:hanging="360"/>
      </w:pPr>
    </w:lvl>
    <w:lvl w:ilvl="4" w:tplc="04130019" w:tentative="1">
      <w:start w:val="1"/>
      <w:numFmt w:val="lowerLetter"/>
      <w:lvlText w:val="%5."/>
      <w:lvlJc w:val="left"/>
      <w:pPr>
        <w:ind w:left="4233" w:hanging="360"/>
      </w:pPr>
    </w:lvl>
    <w:lvl w:ilvl="5" w:tplc="0413001B" w:tentative="1">
      <w:start w:val="1"/>
      <w:numFmt w:val="lowerRoman"/>
      <w:lvlText w:val="%6."/>
      <w:lvlJc w:val="right"/>
      <w:pPr>
        <w:ind w:left="4953" w:hanging="180"/>
      </w:pPr>
    </w:lvl>
    <w:lvl w:ilvl="6" w:tplc="0413000F" w:tentative="1">
      <w:start w:val="1"/>
      <w:numFmt w:val="decimal"/>
      <w:lvlText w:val="%7."/>
      <w:lvlJc w:val="left"/>
      <w:pPr>
        <w:ind w:left="5673" w:hanging="360"/>
      </w:pPr>
    </w:lvl>
    <w:lvl w:ilvl="7" w:tplc="04130019" w:tentative="1">
      <w:start w:val="1"/>
      <w:numFmt w:val="lowerLetter"/>
      <w:lvlText w:val="%8."/>
      <w:lvlJc w:val="left"/>
      <w:pPr>
        <w:ind w:left="6393" w:hanging="360"/>
      </w:pPr>
    </w:lvl>
    <w:lvl w:ilvl="8" w:tplc="0413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0" w15:restartNumberingAfterBreak="0">
    <w:nsid w:val="6D982731"/>
    <w:multiLevelType w:val="hybridMultilevel"/>
    <w:tmpl w:val="7AA0EA4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A47863"/>
    <w:multiLevelType w:val="hybridMultilevel"/>
    <w:tmpl w:val="7E54D26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9852AD"/>
    <w:multiLevelType w:val="hybridMultilevel"/>
    <w:tmpl w:val="7AA0EA4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0"/>
  </w:num>
  <w:num w:numId="5">
    <w:abstractNumId w:val="12"/>
  </w:num>
  <w:num w:numId="6">
    <w:abstractNumId w:val="11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8"/>
  </w:num>
  <w:num w:numId="12">
    <w:abstractNumId w:val="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D52"/>
    <w:rsid w:val="00002390"/>
    <w:rsid w:val="00105C23"/>
    <w:rsid w:val="00110DBE"/>
    <w:rsid w:val="00115F42"/>
    <w:rsid w:val="001465FE"/>
    <w:rsid w:val="00147330"/>
    <w:rsid w:val="00176B0A"/>
    <w:rsid w:val="00185122"/>
    <w:rsid w:val="002074F3"/>
    <w:rsid w:val="00241D3B"/>
    <w:rsid w:val="002A4636"/>
    <w:rsid w:val="002C2005"/>
    <w:rsid w:val="003A1BDE"/>
    <w:rsid w:val="0042680D"/>
    <w:rsid w:val="004449D1"/>
    <w:rsid w:val="00461D52"/>
    <w:rsid w:val="00561B47"/>
    <w:rsid w:val="0058143B"/>
    <w:rsid w:val="005B2B58"/>
    <w:rsid w:val="006574C0"/>
    <w:rsid w:val="00676CED"/>
    <w:rsid w:val="006B04F5"/>
    <w:rsid w:val="006E3191"/>
    <w:rsid w:val="007A2AF5"/>
    <w:rsid w:val="007F5109"/>
    <w:rsid w:val="0089037D"/>
    <w:rsid w:val="008D67F3"/>
    <w:rsid w:val="008F78DC"/>
    <w:rsid w:val="00983EEC"/>
    <w:rsid w:val="00A30EDE"/>
    <w:rsid w:val="00A512C7"/>
    <w:rsid w:val="00BC619B"/>
    <w:rsid w:val="00C95E91"/>
    <w:rsid w:val="00CC0F71"/>
    <w:rsid w:val="00D776AE"/>
    <w:rsid w:val="00DB5A98"/>
    <w:rsid w:val="00DD08A3"/>
    <w:rsid w:val="00E10E26"/>
    <w:rsid w:val="00E64E27"/>
    <w:rsid w:val="00F746C5"/>
    <w:rsid w:val="00F9727B"/>
    <w:rsid w:val="00FE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6A72"/>
  <w15:chartTrackingRefBased/>
  <w15:docId w15:val="{31CAA0DB-BC2A-47AF-8FE3-CD731D59F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D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7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9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1648</Words>
  <Characters>9398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A.M. van der Geest</dc:creator>
  <cp:keywords/>
  <dc:description/>
  <cp:lastModifiedBy>Cutamora, Adrielene</cp:lastModifiedBy>
  <cp:revision>8</cp:revision>
  <dcterms:created xsi:type="dcterms:W3CDTF">2020-11-23T08:49:00Z</dcterms:created>
  <dcterms:modified xsi:type="dcterms:W3CDTF">2020-12-19T22:15:00Z</dcterms:modified>
</cp:coreProperties>
</file>